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3636" w:rsidRPr="00A31B12" w:rsidRDefault="00983636" w:rsidP="00983636">
      <w:pPr>
        <w:jc w:val="left"/>
        <w:rPr>
          <w:b/>
        </w:rPr>
      </w:pPr>
      <w:r w:rsidRPr="00A31B12">
        <w:rPr>
          <w:b/>
        </w:rPr>
        <w:t xml:space="preserve">Table </w:t>
      </w:r>
      <w:r w:rsidR="00F66CED" w:rsidRPr="00A31B12">
        <w:rPr>
          <w:b/>
        </w:rPr>
        <w:t>S2| Detailed information of the draft genomes reconstructed from metagenomic data.</w:t>
      </w:r>
    </w:p>
    <w:p w:rsidR="00F649E4" w:rsidRDefault="00F649E4" w:rsidP="00983636">
      <w:pPr>
        <w:jc w:val="left"/>
      </w:pPr>
    </w:p>
    <w:tbl>
      <w:tblPr>
        <w:tblStyle w:val="2"/>
        <w:tblW w:w="11197" w:type="dxa"/>
        <w:jc w:val="center"/>
        <w:tblLayout w:type="fixed"/>
        <w:tblLook w:val="04A0" w:firstRow="1" w:lastRow="0" w:firstColumn="1" w:lastColumn="0" w:noHBand="0" w:noVBand="1"/>
      </w:tblPr>
      <w:tblGrid>
        <w:gridCol w:w="2268"/>
        <w:gridCol w:w="850"/>
        <w:gridCol w:w="708"/>
        <w:gridCol w:w="959"/>
        <w:gridCol w:w="885"/>
        <w:gridCol w:w="725"/>
        <w:gridCol w:w="3103"/>
        <w:gridCol w:w="993"/>
        <w:gridCol w:w="706"/>
      </w:tblGrid>
      <w:tr w:rsidR="008A69D0" w:rsidRPr="00D33351" w:rsidTr="00717C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8A69D0" w:rsidRPr="00D33351" w:rsidRDefault="008A69D0" w:rsidP="004E7250">
            <w:pPr>
              <w:jc w:val="left"/>
              <w:rPr>
                <w:b w:val="0"/>
                <w:sz w:val="18"/>
                <w:szCs w:val="18"/>
              </w:rPr>
            </w:pPr>
            <w:r w:rsidRPr="00D33351">
              <w:rPr>
                <w:b w:val="0"/>
                <w:sz w:val="18"/>
                <w:szCs w:val="18"/>
              </w:rPr>
              <w:t xml:space="preserve">Assembled </w:t>
            </w:r>
            <w:r w:rsidRPr="00D33351">
              <w:rPr>
                <w:rFonts w:hint="eastAsia"/>
                <w:b w:val="0"/>
                <w:sz w:val="18"/>
                <w:szCs w:val="18"/>
              </w:rPr>
              <w:t>genome</w:t>
            </w:r>
            <w:r w:rsidRPr="00D33351">
              <w:rPr>
                <w:b w:val="0"/>
                <w:sz w:val="18"/>
                <w:szCs w:val="18"/>
              </w:rPr>
              <w:t>s</w:t>
            </w:r>
          </w:p>
        </w:tc>
        <w:tc>
          <w:tcPr>
            <w:tcW w:w="850" w:type="dxa"/>
            <w:vAlign w:val="center"/>
          </w:tcPr>
          <w:p w:rsidR="008A69D0" w:rsidRPr="00D33351" w:rsidRDefault="008A69D0" w:rsidP="004E725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D33351">
              <w:rPr>
                <w:b w:val="0"/>
                <w:sz w:val="18"/>
                <w:szCs w:val="18"/>
              </w:rPr>
              <w:t>Relative</w:t>
            </w:r>
            <w:r w:rsidRPr="00D33351">
              <w:rPr>
                <w:rFonts w:hint="eastAsia"/>
                <w:b w:val="0"/>
                <w:sz w:val="18"/>
                <w:szCs w:val="18"/>
              </w:rPr>
              <w:t xml:space="preserve"> </w:t>
            </w:r>
            <w:r w:rsidRPr="00D33351">
              <w:rPr>
                <w:b w:val="0"/>
                <w:sz w:val="18"/>
                <w:szCs w:val="18"/>
              </w:rPr>
              <w:t>abundance (%)</w:t>
            </w:r>
          </w:p>
        </w:tc>
        <w:tc>
          <w:tcPr>
            <w:tcW w:w="708" w:type="dxa"/>
            <w:vAlign w:val="center"/>
          </w:tcPr>
          <w:p w:rsidR="008A69D0" w:rsidRPr="00D33351" w:rsidRDefault="008A69D0" w:rsidP="004E725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D33351">
              <w:rPr>
                <w:rFonts w:hint="eastAsia"/>
                <w:b w:val="0"/>
                <w:sz w:val="18"/>
                <w:szCs w:val="18"/>
              </w:rPr>
              <w:t xml:space="preserve">No. </w:t>
            </w:r>
            <w:r w:rsidRPr="00D33351">
              <w:rPr>
                <w:b w:val="0"/>
                <w:sz w:val="18"/>
                <w:szCs w:val="18"/>
              </w:rPr>
              <w:t>of contigs</w:t>
            </w:r>
          </w:p>
        </w:tc>
        <w:tc>
          <w:tcPr>
            <w:tcW w:w="959" w:type="dxa"/>
            <w:vAlign w:val="center"/>
          </w:tcPr>
          <w:p w:rsidR="008A69D0" w:rsidRPr="00D33351" w:rsidRDefault="008A69D0" w:rsidP="004E725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D33351">
              <w:rPr>
                <w:b w:val="0"/>
                <w:sz w:val="18"/>
                <w:szCs w:val="18"/>
              </w:rPr>
              <w:t xml:space="preserve">Total </w:t>
            </w:r>
            <w:r w:rsidRPr="00D33351">
              <w:rPr>
                <w:rFonts w:hint="eastAsia"/>
                <w:b w:val="0"/>
                <w:sz w:val="18"/>
                <w:szCs w:val="18"/>
              </w:rPr>
              <w:t>length</w:t>
            </w:r>
            <w:r w:rsidRPr="00D33351">
              <w:rPr>
                <w:b w:val="0"/>
                <w:sz w:val="18"/>
                <w:szCs w:val="18"/>
              </w:rPr>
              <w:t xml:space="preserve"> (bp)</w:t>
            </w:r>
          </w:p>
        </w:tc>
        <w:tc>
          <w:tcPr>
            <w:tcW w:w="885" w:type="dxa"/>
            <w:vAlign w:val="center"/>
          </w:tcPr>
          <w:p w:rsidR="008A69D0" w:rsidRPr="00D33351" w:rsidRDefault="008A69D0" w:rsidP="004E725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D33351">
              <w:rPr>
                <w:rFonts w:hint="eastAsia"/>
                <w:b w:val="0"/>
                <w:sz w:val="18"/>
                <w:szCs w:val="18"/>
              </w:rPr>
              <w:t>N50 length</w:t>
            </w:r>
            <w:r w:rsidRPr="00D33351">
              <w:rPr>
                <w:b w:val="0"/>
                <w:sz w:val="18"/>
                <w:szCs w:val="18"/>
              </w:rPr>
              <w:t xml:space="preserve"> (bp)</w:t>
            </w:r>
          </w:p>
        </w:tc>
        <w:tc>
          <w:tcPr>
            <w:tcW w:w="725" w:type="dxa"/>
            <w:vAlign w:val="center"/>
          </w:tcPr>
          <w:p w:rsidR="008A69D0" w:rsidRPr="00D33351" w:rsidRDefault="008A69D0" w:rsidP="00385FFA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D33351">
              <w:rPr>
                <w:rFonts w:hint="eastAsia"/>
                <w:b w:val="0"/>
                <w:sz w:val="18"/>
                <w:szCs w:val="18"/>
              </w:rPr>
              <w:t>Comple</w:t>
            </w:r>
            <w:r w:rsidRPr="00D33351">
              <w:rPr>
                <w:b w:val="0"/>
                <w:sz w:val="18"/>
                <w:szCs w:val="18"/>
              </w:rPr>
              <w:t>te</w:t>
            </w:r>
            <w:r w:rsidRPr="00D33351">
              <w:rPr>
                <w:rFonts w:hint="eastAsia"/>
                <w:b w:val="0"/>
                <w:sz w:val="18"/>
                <w:szCs w:val="18"/>
              </w:rPr>
              <w:t>ness (</w:t>
            </w:r>
            <w:r w:rsidRPr="00D33351">
              <w:rPr>
                <w:b w:val="0"/>
                <w:sz w:val="18"/>
                <w:szCs w:val="18"/>
              </w:rPr>
              <w:t>%</w:t>
            </w:r>
            <w:r w:rsidRPr="00D33351">
              <w:rPr>
                <w:rFonts w:hint="eastAsia"/>
                <w:b w:val="0"/>
                <w:sz w:val="18"/>
                <w:szCs w:val="18"/>
              </w:rPr>
              <w:t>)</w:t>
            </w:r>
          </w:p>
        </w:tc>
        <w:tc>
          <w:tcPr>
            <w:tcW w:w="3103" w:type="dxa"/>
            <w:vAlign w:val="center"/>
          </w:tcPr>
          <w:p w:rsidR="008A69D0" w:rsidRPr="00D33351" w:rsidRDefault="008A69D0" w:rsidP="004E725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D33351">
              <w:rPr>
                <w:rFonts w:hint="eastAsia"/>
                <w:b w:val="0"/>
                <w:sz w:val="18"/>
                <w:szCs w:val="18"/>
              </w:rPr>
              <w:t>Closest</w:t>
            </w:r>
            <w:r w:rsidRPr="00D33351">
              <w:rPr>
                <w:b w:val="0"/>
                <w:sz w:val="18"/>
                <w:szCs w:val="18"/>
              </w:rPr>
              <w:t xml:space="preserve"> species/strain in NCBI</w:t>
            </w:r>
            <w:r w:rsidRPr="00D33351">
              <w:rPr>
                <w:rFonts w:hint="eastAsia"/>
                <w:b w:val="0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vAlign w:val="center"/>
          </w:tcPr>
          <w:p w:rsidR="008A69D0" w:rsidRPr="00D33351" w:rsidRDefault="000D4691" w:rsidP="007C5FF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D33351">
              <w:rPr>
                <w:b w:val="0"/>
                <w:sz w:val="18"/>
                <w:szCs w:val="18"/>
              </w:rPr>
              <w:t>Origin</w:t>
            </w:r>
          </w:p>
        </w:tc>
        <w:tc>
          <w:tcPr>
            <w:tcW w:w="706" w:type="dxa"/>
            <w:vAlign w:val="center"/>
          </w:tcPr>
          <w:p w:rsidR="008A69D0" w:rsidRPr="00D33351" w:rsidRDefault="008A69D0" w:rsidP="004E725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D33351">
              <w:rPr>
                <w:b w:val="0"/>
                <w:sz w:val="18"/>
                <w:szCs w:val="18"/>
              </w:rPr>
              <w:t>ANI</w:t>
            </w:r>
            <w:r w:rsidR="00074530" w:rsidRPr="00D33351">
              <w:rPr>
                <w:b w:val="0"/>
                <w:sz w:val="18"/>
                <w:szCs w:val="18"/>
              </w:rPr>
              <w:t xml:space="preserve"> (%)</w:t>
            </w:r>
          </w:p>
        </w:tc>
      </w:tr>
      <w:tr w:rsidR="008A69D0" w:rsidTr="0071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nil"/>
            </w:tcBorders>
            <w:vAlign w:val="center"/>
          </w:tcPr>
          <w:p w:rsidR="008A69D0" w:rsidRPr="008A69D0" w:rsidRDefault="00432ADE" w:rsidP="00F667F9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090B4E">
              <w:rPr>
                <w:sz w:val="18"/>
                <w:szCs w:val="18"/>
              </w:rPr>
              <w:t xml:space="preserve">eedlot </w:t>
            </w:r>
            <w:r w:rsidR="00090B4E">
              <w:rPr>
                <w:rFonts w:hint="eastAsia"/>
                <w:sz w:val="18"/>
                <w:szCs w:val="18"/>
              </w:rPr>
              <w:t>G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8A69D0" w:rsidRPr="008A562C" w:rsidRDefault="008A69D0" w:rsidP="00F667F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:rsidR="008A69D0" w:rsidRPr="008A562C" w:rsidRDefault="008A69D0" w:rsidP="00F667F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59" w:type="dxa"/>
            <w:tcBorders>
              <w:bottom w:val="nil"/>
            </w:tcBorders>
            <w:vAlign w:val="center"/>
          </w:tcPr>
          <w:p w:rsidR="008A69D0" w:rsidRPr="008A562C" w:rsidRDefault="008A69D0" w:rsidP="00F667F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85" w:type="dxa"/>
            <w:tcBorders>
              <w:bottom w:val="nil"/>
            </w:tcBorders>
            <w:vAlign w:val="center"/>
          </w:tcPr>
          <w:p w:rsidR="008A69D0" w:rsidRPr="008A562C" w:rsidRDefault="008A69D0" w:rsidP="00F667F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5" w:type="dxa"/>
            <w:tcBorders>
              <w:bottom w:val="nil"/>
            </w:tcBorders>
            <w:vAlign w:val="center"/>
          </w:tcPr>
          <w:p w:rsidR="008A69D0" w:rsidRPr="008A562C" w:rsidRDefault="008A69D0" w:rsidP="00F667F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103" w:type="dxa"/>
            <w:tcBorders>
              <w:bottom w:val="nil"/>
            </w:tcBorders>
          </w:tcPr>
          <w:p w:rsidR="008A69D0" w:rsidRPr="000E07AD" w:rsidRDefault="008A69D0" w:rsidP="00F667F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:rsidR="008A69D0" w:rsidRPr="008A562C" w:rsidRDefault="008A69D0" w:rsidP="007C5F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6" w:type="dxa"/>
            <w:tcBorders>
              <w:bottom w:val="nil"/>
            </w:tcBorders>
          </w:tcPr>
          <w:p w:rsidR="008A69D0" w:rsidRPr="008A562C" w:rsidRDefault="008A69D0" w:rsidP="00F667F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0651D4" w:rsidRPr="000651D4" w:rsidTr="00717C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vAlign w:val="center"/>
          </w:tcPr>
          <w:p w:rsidR="001055D5" w:rsidRPr="000651D4" w:rsidRDefault="001055D5" w:rsidP="003D3893">
            <w:pPr>
              <w:jc w:val="left"/>
              <w:rPr>
                <w:b w:val="0"/>
                <w:i/>
                <w:sz w:val="18"/>
                <w:szCs w:val="18"/>
              </w:rPr>
            </w:pPr>
            <w:r w:rsidRPr="000651D4">
              <w:rPr>
                <w:b w:val="0"/>
                <w:i/>
                <w:sz w:val="18"/>
                <w:szCs w:val="18"/>
              </w:rPr>
              <w:t>Lactobacillus reuteri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1055D5" w:rsidRPr="000651D4" w:rsidRDefault="00567FE9" w:rsidP="003D389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651D4">
              <w:rPr>
                <w:rFonts w:hint="eastAsia"/>
                <w:sz w:val="18"/>
                <w:szCs w:val="18"/>
              </w:rPr>
              <w:t>2</w:t>
            </w:r>
            <w:r w:rsidRPr="000651D4">
              <w:rPr>
                <w:sz w:val="18"/>
                <w:szCs w:val="18"/>
              </w:rPr>
              <w:t>0.2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1055D5" w:rsidRPr="000651D4" w:rsidRDefault="001055D5" w:rsidP="003D389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651D4">
              <w:rPr>
                <w:rFonts w:hint="eastAsia"/>
                <w:sz w:val="18"/>
                <w:szCs w:val="18"/>
              </w:rPr>
              <w:t>1</w:t>
            </w:r>
            <w:r w:rsidRPr="000651D4">
              <w:rPr>
                <w:sz w:val="18"/>
                <w:szCs w:val="18"/>
              </w:rPr>
              <w:t>45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:rsidR="001055D5" w:rsidRPr="000651D4" w:rsidRDefault="001055D5" w:rsidP="00133BF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651D4">
              <w:rPr>
                <w:sz w:val="18"/>
                <w:szCs w:val="18"/>
              </w:rPr>
              <w:t>1,</w:t>
            </w:r>
            <w:r w:rsidR="006D1008">
              <w:rPr>
                <w:sz w:val="18"/>
                <w:szCs w:val="18"/>
              </w:rPr>
              <w:t>9</w:t>
            </w:r>
            <w:r w:rsidRPr="000651D4">
              <w:rPr>
                <w:sz w:val="18"/>
                <w:szCs w:val="18"/>
              </w:rPr>
              <w:t>05,015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:rsidR="001055D5" w:rsidRPr="000651D4" w:rsidRDefault="001055D5" w:rsidP="003D389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651D4">
              <w:rPr>
                <w:sz w:val="18"/>
                <w:szCs w:val="18"/>
              </w:rPr>
              <w:t>1</w:t>
            </w:r>
            <w:r w:rsidR="00BC258A" w:rsidRPr="000651D4">
              <w:rPr>
                <w:sz w:val="18"/>
                <w:szCs w:val="18"/>
              </w:rPr>
              <w:t>1</w:t>
            </w:r>
            <w:r w:rsidRPr="000651D4">
              <w:rPr>
                <w:sz w:val="18"/>
                <w:szCs w:val="18"/>
              </w:rPr>
              <w:t>8</w:t>
            </w:r>
            <w:r w:rsidRPr="000651D4">
              <w:rPr>
                <w:rFonts w:hint="eastAsia"/>
                <w:sz w:val="18"/>
                <w:szCs w:val="18"/>
              </w:rPr>
              <w:t>,</w:t>
            </w:r>
            <w:r w:rsidRPr="000651D4">
              <w:rPr>
                <w:sz w:val="18"/>
                <w:szCs w:val="18"/>
              </w:rPr>
              <w:t>246</w:t>
            </w:r>
          </w:p>
        </w:tc>
        <w:tc>
          <w:tcPr>
            <w:tcW w:w="725" w:type="dxa"/>
            <w:tcBorders>
              <w:top w:val="nil"/>
              <w:bottom w:val="nil"/>
            </w:tcBorders>
            <w:vAlign w:val="center"/>
          </w:tcPr>
          <w:p w:rsidR="001055D5" w:rsidRPr="000651D4" w:rsidRDefault="001055D5" w:rsidP="006D100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651D4">
              <w:rPr>
                <w:rFonts w:hint="eastAsia"/>
                <w:sz w:val="18"/>
                <w:szCs w:val="18"/>
              </w:rPr>
              <w:t>9</w:t>
            </w:r>
            <w:r w:rsidR="006D1008">
              <w:rPr>
                <w:sz w:val="18"/>
                <w:szCs w:val="18"/>
              </w:rPr>
              <w:t>7</w:t>
            </w:r>
            <w:r w:rsidRPr="000651D4">
              <w:rPr>
                <w:sz w:val="18"/>
                <w:szCs w:val="18"/>
              </w:rPr>
              <w:t>.1</w:t>
            </w:r>
          </w:p>
        </w:tc>
        <w:tc>
          <w:tcPr>
            <w:tcW w:w="3103" w:type="dxa"/>
            <w:tcBorders>
              <w:top w:val="nil"/>
              <w:bottom w:val="nil"/>
            </w:tcBorders>
          </w:tcPr>
          <w:p w:rsidR="001055D5" w:rsidRPr="000651D4" w:rsidRDefault="00F715AF" w:rsidP="003D389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0651D4">
              <w:rPr>
                <w:i/>
                <w:sz w:val="18"/>
                <w:szCs w:val="18"/>
              </w:rPr>
              <w:t>Lactobacillus reuteri</w:t>
            </w:r>
            <w:r w:rsidRPr="00133BF1">
              <w:rPr>
                <w:i/>
                <w:sz w:val="18"/>
                <w:szCs w:val="18"/>
              </w:rPr>
              <w:t xml:space="preserve"> </w:t>
            </w:r>
            <w:r w:rsidR="00133BF1" w:rsidRPr="00F715AF">
              <w:rPr>
                <w:sz w:val="18"/>
                <w:szCs w:val="18"/>
              </w:rPr>
              <w:t>I5007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1055D5" w:rsidRPr="000651D4" w:rsidRDefault="00221F26" w:rsidP="003D389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wine</w:t>
            </w:r>
          </w:p>
        </w:tc>
        <w:tc>
          <w:tcPr>
            <w:tcW w:w="706" w:type="dxa"/>
            <w:tcBorders>
              <w:top w:val="nil"/>
              <w:bottom w:val="nil"/>
            </w:tcBorders>
          </w:tcPr>
          <w:p w:rsidR="001055D5" w:rsidRPr="000651D4" w:rsidRDefault="00221F26" w:rsidP="003D389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6.70</w:t>
            </w:r>
          </w:p>
        </w:tc>
      </w:tr>
      <w:tr w:rsidR="000651D4" w:rsidRPr="000651D4" w:rsidTr="0071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vAlign w:val="center"/>
          </w:tcPr>
          <w:p w:rsidR="00810516" w:rsidRPr="000651D4" w:rsidRDefault="00810516" w:rsidP="003D3893">
            <w:pPr>
              <w:jc w:val="left"/>
              <w:rPr>
                <w:b w:val="0"/>
                <w:i/>
                <w:sz w:val="18"/>
                <w:szCs w:val="18"/>
              </w:rPr>
            </w:pPr>
            <w:r w:rsidRPr="000651D4">
              <w:rPr>
                <w:b w:val="0"/>
                <w:i/>
                <w:sz w:val="18"/>
                <w:szCs w:val="18"/>
              </w:rPr>
              <w:t>Escherichia coli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810516" w:rsidRPr="000651D4" w:rsidRDefault="00810516" w:rsidP="003D389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651D4">
              <w:rPr>
                <w:sz w:val="18"/>
                <w:szCs w:val="18"/>
              </w:rPr>
              <w:t>9</w:t>
            </w:r>
            <w:r w:rsidRPr="000651D4">
              <w:rPr>
                <w:rFonts w:hint="eastAsia"/>
                <w:sz w:val="18"/>
                <w:szCs w:val="18"/>
              </w:rPr>
              <w:t>.</w:t>
            </w:r>
            <w:r w:rsidRPr="000651D4">
              <w:rPr>
                <w:sz w:val="18"/>
                <w:szCs w:val="18"/>
              </w:rPr>
              <w:t>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10516" w:rsidRPr="000651D4" w:rsidRDefault="000344CB" w:rsidP="003D389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17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:rsidR="00810516" w:rsidRPr="000651D4" w:rsidRDefault="000344CB" w:rsidP="003D389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,474,176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:rsidR="00810516" w:rsidRPr="000651D4" w:rsidRDefault="000344CB" w:rsidP="000344C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89,117</w:t>
            </w:r>
          </w:p>
        </w:tc>
        <w:tc>
          <w:tcPr>
            <w:tcW w:w="725" w:type="dxa"/>
            <w:tcBorders>
              <w:top w:val="nil"/>
              <w:bottom w:val="nil"/>
            </w:tcBorders>
            <w:vAlign w:val="center"/>
          </w:tcPr>
          <w:p w:rsidR="00810516" w:rsidRPr="000651D4" w:rsidRDefault="000344CB" w:rsidP="003D389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8.9</w:t>
            </w:r>
          </w:p>
        </w:tc>
        <w:tc>
          <w:tcPr>
            <w:tcW w:w="3103" w:type="dxa"/>
            <w:tcBorders>
              <w:top w:val="nil"/>
              <w:bottom w:val="nil"/>
            </w:tcBorders>
          </w:tcPr>
          <w:p w:rsidR="00810516" w:rsidRPr="000651D4" w:rsidRDefault="00D8656F" w:rsidP="003D389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656F">
              <w:rPr>
                <w:i/>
                <w:sz w:val="18"/>
                <w:szCs w:val="18"/>
              </w:rPr>
              <w:t>Escherichia coli</w:t>
            </w:r>
            <w:r w:rsidRPr="00D8656F">
              <w:rPr>
                <w:sz w:val="18"/>
                <w:szCs w:val="18"/>
              </w:rPr>
              <w:t xml:space="preserve"> CE516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810516" w:rsidRPr="000651D4" w:rsidRDefault="00D8656F" w:rsidP="003D389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uman</w:t>
            </w:r>
          </w:p>
        </w:tc>
        <w:tc>
          <w:tcPr>
            <w:tcW w:w="706" w:type="dxa"/>
            <w:tcBorders>
              <w:top w:val="nil"/>
              <w:bottom w:val="nil"/>
            </w:tcBorders>
          </w:tcPr>
          <w:p w:rsidR="00810516" w:rsidRPr="000651D4" w:rsidRDefault="00D8656F" w:rsidP="003D389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9.17</w:t>
            </w:r>
          </w:p>
        </w:tc>
      </w:tr>
      <w:tr w:rsidR="00051507" w:rsidRPr="000651D4" w:rsidTr="00717C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vAlign w:val="center"/>
          </w:tcPr>
          <w:p w:rsidR="00051507" w:rsidRPr="000651D4" w:rsidRDefault="00051507" w:rsidP="00051507">
            <w:pPr>
              <w:jc w:val="left"/>
              <w:rPr>
                <w:i/>
                <w:sz w:val="18"/>
                <w:szCs w:val="18"/>
              </w:rPr>
            </w:pPr>
            <w:r w:rsidRPr="000651D4">
              <w:rPr>
                <w:b w:val="0"/>
                <w:i/>
                <w:sz w:val="18"/>
                <w:szCs w:val="18"/>
              </w:rPr>
              <w:t xml:space="preserve">Lactobacillus </w:t>
            </w:r>
            <w:r w:rsidRPr="000651D4">
              <w:rPr>
                <w:rFonts w:hint="eastAsia"/>
                <w:b w:val="0"/>
                <w:i/>
                <w:sz w:val="18"/>
                <w:szCs w:val="18"/>
              </w:rPr>
              <w:t>amy</w:t>
            </w:r>
            <w:r w:rsidRPr="000651D4">
              <w:rPr>
                <w:b w:val="0"/>
                <w:i/>
                <w:sz w:val="18"/>
                <w:szCs w:val="18"/>
              </w:rPr>
              <w:t>lovoru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051507" w:rsidRPr="000651D4" w:rsidRDefault="00051507" w:rsidP="0005150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651D4">
              <w:rPr>
                <w:rFonts w:hint="eastAsia"/>
                <w:sz w:val="18"/>
                <w:szCs w:val="18"/>
              </w:rPr>
              <w:t>8</w:t>
            </w:r>
            <w:r w:rsidRPr="000651D4">
              <w:rPr>
                <w:sz w:val="18"/>
                <w:szCs w:val="18"/>
              </w:rPr>
              <w:t>.6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051507" w:rsidRPr="000651D4" w:rsidRDefault="000C6035" w:rsidP="0005150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5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:rsidR="00051507" w:rsidRPr="000651D4" w:rsidRDefault="000C6035" w:rsidP="0005150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961,592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:rsidR="00051507" w:rsidRPr="000651D4" w:rsidRDefault="000C6035" w:rsidP="0005150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,234</w:t>
            </w:r>
          </w:p>
        </w:tc>
        <w:tc>
          <w:tcPr>
            <w:tcW w:w="725" w:type="dxa"/>
            <w:tcBorders>
              <w:top w:val="nil"/>
              <w:bottom w:val="nil"/>
            </w:tcBorders>
            <w:vAlign w:val="center"/>
          </w:tcPr>
          <w:p w:rsidR="00051507" w:rsidRPr="000651D4" w:rsidRDefault="000C6035" w:rsidP="000C603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103" w:type="dxa"/>
            <w:tcBorders>
              <w:top w:val="nil"/>
              <w:bottom w:val="nil"/>
            </w:tcBorders>
            <w:vAlign w:val="center"/>
          </w:tcPr>
          <w:p w:rsidR="00051507" w:rsidRPr="00794B59" w:rsidRDefault="00051507" w:rsidP="0005150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651D4">
              <w:rPr>
                <w:i/>
                <w:sz w:val="18"/>
                <w:szCs w:val="18"/>
              </w:rPr>
              <w:t xml:space="preserve">Lactobacillus </w:t>
            </w:r>
            <w:r w:rsidRPr="000651D4">
              <w:rPr>
                <w:rFonts w:hint="eastAsia"/>
                <w:i/>
                <w:sz w:val="18"/>
                <w:szCs w:val="18"/>
              </w:rPr>
              <w:t>amy</w:t>
            </w:r>
            <w:r w:rsidRPr="000651D4">
              <w:rPr>
                <w:i/>
                <w:sz w:val="18"/>
                <w:szCs w:val="18"/>
              </w:rPr>
              <w:t>lovorus</w:t>
            </w:r>
            <w:r w:rsidR="00794B59">
              <w:rPr>
                <w:sz w:val="18"/>
                <w:szCs w:val="18"/>
              </w:rPr>
              <w:t xml:space="preserve"> </w:t>
            </w:r>
            <w:r w:rsidR="00794B59" w:rsidRPr="00794B59">
              <w:rPr>
                <w:sz w:val="18"/>
                <w:szCs w:val="18"/>
              </w:rPr>
              <w:t>AF08-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051507" w:rsidRPr="000651D4" w:rsidRDefault="00794B59" w:rsidP="0005150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uman</w:t>
            </w:r>
          </w:p>
        </w:tc>
        <w:tc>
          <w:tcPr>
            <w:tcW w:w="706" w:type="dxa"/>
            <w:tcBorders>
              <w:top w:val="nil"/>
              <w:bottom w:val="nil"/>
            </w:tcBorders>
          </w:tcPr>
          <w:p w:rsidR="00051507" w:rsidRPr="000651D4" w:rsidRDefault="00794B59" w:rsidP="0005150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6.61</w:t>
            </w:r>
          </w:p>
        </w:tc>
      </w:tr>
      <w:tr w:rsidR="00051507" w:rsidRPr="000651D4" w:rsidTr="0071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vAlign w:val="center"/>
          </w:tcPr>
          <w:p w:rsidR="00051507" w:rsidRPr="000651D4" w:rsidRDefault="00051507" w:rsidP="00051507">
            <w:pPr>
              <w:jc w:val="left"/>
              <w:rPr>
                <w:b w:val="0"/>
                <w:i/>
                <w:sz w:val="18"/>
                <w:szCs w:val="18"/>
              </w:rPr>
            </w:pPr>
            <w:r w:rsidRPr="000651D4">
              <w:rPr>
                <w:b w:val="0"/>
                <w:i/>
                <w:sz w:val="18"/>
                <w:szCs w:val="18"/>
              </w:rPr>
              <w:t>Streptococcus gallolyticu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051507" w:rsidRPr="000651D4" w:rsidRDefault="00051507" w:rsidP="0005150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651D4">
              <w:rPr>
                <w:rFonts w:hint="eastAsia"/>
                <w:sz w:val="18"/>
                <w:szCs w:val="18"/>
              </w:rPr>
              <w:t>5</w:t>
            </w:r>
            <w:r w:rsidRPr="000651D4">
              <w:rPr>
                <w:sz w:val="18"/>
                <w:szCs w:val="18"/>
              </w:rPr>
              <w:t>.4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051507" w:rsidRPr="000651D4" w:rsidRDefault="00051507" w:rsidP="0005150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651D4">
              <w:rPr>
                <w:sz w:val="18"/>
                <w:szCs w:val="18"/>
              </w:rPr>
              <w:t>312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:rsidR="00051507" w:rsidRPr="000651D4" w:rsidRDefault="00051507" w:rsidP="00821DA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651D4">
              <w:rPr>
                <w:sz w:val="18"/>
                <w:szCs w:val="18"/>
              </w:rPr>
              <w:t>2,</w:t>
            </w:r>
            <w:r w:rsidR="00821DA9">
              <w:rPr>
                <w:sz w:val="18"/>
                <w:szCs w:val="18"/>
              </w:rPr>
              <w:t>3</w:t>
            </w:r>
            <w:r w:rsidRPr="000651D4">
              <w:rPr>
                <w:sz w:val="18"/>
                <w:szCs w:val="18"/>
              </w:rPr>
              <w:t>73,119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:rsidR="00051507" w:rsidRPr="000651D4" w:rsidRDefault="00051507" w:rsidP="0005150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651D4">
              <w:rPr>
                <w:sz w:val="18"/>
                <w:szCs w:val="18"/>
              </w:rPr>
              <w:t>69,492</w:t>
            </w:r>
          </w:p>
        </w:tc>
        <w:tc>
          <w:tcPr>
            <w:tcW w:w="725" w:type="dxa"/>
            <w:tcBorders>
              <w:top w:val="nil"/>
              <w:bottom w:val="nil"/>
            </w:tcBorders>
            <w:vAlign w:val="center"/>
          </w:tcPr>
          <w:p w:rsidR="00051507" w:rsidRPr="000651D4" w:rsidRDefault="00051507" w:rsidP="0005150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651D4">
              <w:rPr>
                <w:rFonts w:hint="eastAsia"/>
                <w:sz w:val="18"/>
                <w:szCs w:val="18"/>
              </w:rPr>
              <w:t>1</w:t>
            </w:r>
            <w:r w:rsidRPr="000651D4">
              <w:rPr>
                <w:sz w:val="18"/>
                <w:szCs w:val="18"/>
              </w:rPr>
              <w:t>00</w:t>
            </w:r>
          </w:p>
        </w:tc>
        <w:tc>
          <w:tcPr>
            <w:tcW w:w="3103" w:type="dxa"/>
            <w:tcBorders>
              <w:top w:val="nil"/>
              <w:bottom w:val="nil"/>
            </w:tcBorders>
            <w:vAlign w:val="center"/>
          </w:tcPr>
          <w:p w:rsidR="00051507" w:rsidRPr="000651D4" w:rsidRDefault="008E4D5D" w:rsidP="008E4D5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18"/>
                <w:szCs w:val="18"/>
              </w:rPr>
            </w:pPr>
            <w:r w:rsidRPr="008E4D5D">
              <w:rPr>
                <w:i/>
                <w:sz w:val="18"/>
                <w:szCs w:val="18"/>
              </w:rPr>
              <w:t xml:space="preserve">subsp. gallolyticus </w:t>
            </w:r>
            <w:r w:rsidRPr="003E60BB">
              <w:rPr>
                <w:sz w:val="18"/>
                <w:szCs w:val="18"/>
              </w:rPr>
              <w:t>ATCC 4314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051507" w:rsidRPr="000651D4" w:rsidRDefault="008E4D5D" w:rsidP="0005150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uman</w:t>
            </w:r>
          </w:p>
        </w:tc>
        <w:tc>
          <w:tcPr>
            <w:tcW w:w="706" w:type="dxa"/>
            <w:tcBorders>
              <w:top w:val="nil"/>
              <w:bottom w:val="nil"/>
            </w:tcBorders>
          </w:tcPr>
          <w:p w:rsidR="00051507" w:rsidRPr="000651D4" w:rsidRDefault="008E4D5D" w:rsidP="008E4D5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  <w:r w:rsidR="007B44DD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.91</w:t>
            </w:r>
          </w:p>
        </w:tc>
      </w:tr>
      <w:tr w:rsidR="00051507" w:rsidRPr="000651D4" w:rsidTr="00717C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vAlign w:val="center"/>
          </w:tcPr>
          <w:p w:rsidR="00051507" w:rsidRPr="000651D4" w:rsidRDefault="00051507" w:rsidP="00051507">
            <w:pPr>
              <w:jc w:val="left"/>
              <w:rPr>
                <w:b w:val="0"/>
                <w:i/>
                <w:sz w:val="18"/>
                <w:szCs w:val="18"/>
              </w:rPr>
            </w:pPr>
            <w:r w:rsidRPr="000651D4">
              <w:rPr>
                <w:b w:val="0"/>
                <w:i/>
                <w:sz w:val="18"/>
                <w:szCs w:val="18"/>
              </w:rPr>
              <w:t>Megasphaera elsdenii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051507" w:rsidRPr="000651D4" w:rsidRDefault="00051507" w:rsidP="0005150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651D4">
              <w:rPr>
                <w:rFonts w:hint="eastAsia"/>
                <w:sz w:val="18"/>
                <w:szCs w:val="18"/>
              </w:rPr>
              <w:t>5</w:t>
            </w:r>
            <w:r w:rsidRPr="000651D4">
              <w:rPr>
                <w:sz w:val="18"/>
                <w:szCs w:val="18"/>
              </w:rPr>
              <w:t>.1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051507" w:rsidRPr="000651D4" w:rsidRDefault="00051507" w:rsidP="0005150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651D4">
              <w:rPr>
                <w:rFonts w:hint="eastAsia"/>
                <w:sz w:val="18"/>
                <w:szCs w:val="18"/>
              </w:rPr>
              <w:t>1</w:t>
            </w:r>
            <w:r w:rsidRPr="000651D4">
              <w:rPr>
                <w:sz w:val="18"/>
                <w:szCs w:val="18"/>
              </w:rPr>
              <w:t>03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:rsidR="00051507" w:rsidRPr="000651D4" w:rsidRDefault="00051507" w:rsidP="00A576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651D4">
              <w:rPr>
                <w:sz w:val="18"/>
                <w:szCs w:val="18"/>
              </w:rPr>
              <w:t>2,</w:t>
            </w:r>
            <w:r w:rsidR="00A576B4">
              <w:rPr>
                <w:sz w:val="18"/>
                <w:szCs w:val="18"/>
              </w:rPr>
              <w:t>4</w:t>
            </w:r>
            <w:r w:rsidRPr="000651D4">
              <w:rPr>
                <w:sz w:val="18"/>
                <w:szCs w:val="18"/>
              </w:rPr>
              <w:t>67,543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:rsidR="00051507" w:rsidRPr="000651D4" w:rsidRDefault="00051507" w:rsidP="0005150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651D4">
              <w:rPr>
                <w:sz w:val="18"/>
                <w:szCs w:val="18"/>
              </w:rPr>
              <w:t>50,476</w:t>
            </w:r>
          </w:p>
        </w:tc>
        <w:tc>
          <w:tcPr>
            <w:tcW w:w="725" w:type="dxa"/>
            <w:tcBorders>
              <w:top w:val="nil"/>
              <w:bottom w:val="nil"/>
            </w:tcBorders>
            <w:vAlign w:val="center"/>
          </w:tcPr>
          <w:p w:rsidR="00051507" w:rsidRPr="000651D4" w:rsidRDefault="00051507" w:rsidP="0005150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651D4">
              <w:rPr>
                <w:rFonts w:hint="eastAsia"/>
                <w:sz w:val="18"/>
                <w:szCs w:val="18"/>
              </w:rPr>
              <w:t>9</w:t>
            </w:r>
            <w:r w:rsidRPr="000651D4">
              <w:rPr>
                <w:sz w:val="18"/>
                <w:szCs w:val="18"/>
              </w:rPr>
              <w:t>9.3</w:t>
            </w:r>
          </w:p>
        </w:tc>
        <w:tc>
          <w:tcPr>
            <w:tcW w:w="3103" w:type="dxa"/>
            <w:tcBorders>
              <w:top w:val="nil"/>
              <w:bottom w:val="nil"/>
            </w:tcBorders>
            <w:vAlign w:val="center"/>
          </w:tcPr>
          <w:p w:rsidR="00051507" w:rsidRPr="000651D4" w:rsidRDefault="003E60BB" w:rsidP="0005150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sz w:val="18"/>
                <w:szCs w:val="18"/>
              </w:rPr>
            </w:pPr>
            <w:r w:rsidRPr="003E60BB">
              <w:rPr>
                <w:i/>
                <w:sz w:val="18"/>
                <w:szCs w:val="18"/>
              </w:rPr>
              <w:t xml:space="preserve">Megasphaera elsdenii </w:t>
            </w:r>
            <w:r w:rsidRPr="003E60BB">
              <w:rPr>
                <w:sz w:val="18"/>
                <w:szCs w:val="18"/>
              </w:rPr>
              <w:t>14-1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051507" w:rsidRPr="000651D4" w:rsidRDefault="00CE717C" w:rsidP="0005150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imal</w:t>
            </w:r>
          </w:p>
        </w:tc>
        <w:tc>
          <w:tcPr>
            <w:tcW w:w="706" w:type="dxa"/>
            <w:tcBorders>
              <w:top w:val="nil"/>
              <w:bottom w:val="nil"/>
            </w:tcBorders>
          </w:tcPr>
          <w:p w:rsidR="00051507" w:rsidRPr="000651D4" w:rsidRDefault="00CE717C" w:rsidP="00551E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  <w:r w:rsidR="00551E01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.</w:t>
            </w:r>
            <w:r w:rsidR="00551E01">
              <w:rPr>
                <w:sz w:val="18"/>
                <w:szCs w:val="18"/>
              </w:rPr>
              <w:t>94</w:t>
            </w:r>
          </w:p>
        </w:tc>
      </w:tr>
      <w:tr w:rsidR="00051507" w:rsidTr="0071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vAlign w:val="center"/>
          </w:tcPr>
          <w:p w:rsidR="00051507" w:rsidRPr="008A69D0" w:rsidRDefault="00051507" w:rsidP="0005150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</w:t>
            </w:r>
            <w:r w:rsidRPr="008A69D0">
              <w:rPr>
                <w:rFonts w:hint="eastAsia"/>
                <w:sz w:val="18"/>
                <w:szCs w:val="18"/>
              </w:rPr>
              <w:t>eedlot H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051507" w:rsidRPr="008A562C" w:rsidRDefault="00051507" w:rsidP="0005150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051507" w:rsidRPr="008A562C" w:rsidRDefault="00051507" w:rsidP="0005150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:rsidR="00051507" w:rsidRPr="008A562C" w:rsidRDefault="00051507" w:rsidP="0005150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:rsidR="00051507" w:rsidRPr="008A562C" w:rsidRDefault="00051507" w:rsidP="0005150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nil"/>
              <w:bottom w:val="nil"/>
            </w:tcBorders>
            <w:vAlign w:val="center"/>
          </w:tcPr>
          <w:p w:rsidR="00051507" w:rsidRPr="008A562C" w:rsidRDefault="00051507" w:rsidP="0005150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103" w:type="dxa"/>
            <w:tcBorders>
              <w:top w:val="nil"/>
              <w:bottom w:val="nil"/>
            </w:tcBorders>
          </w:tcPr>
          <w:p w:rsidR="00051507" w:rsidRPr="000E07AD" w:rsidRDefault="00051507" w:rsidP="0005150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051507" w:rsidRPr="008A562C" w:rsidRDefault="00051507" w:rsidP="0005150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bottom w:val="nil"/>
            </w:tcBorders>
          </w:tcPr>
          <w:p w:rsidR="00051507" w:rsidRPr="008A562C" w:rsidRDefault="00051507" w:rsidP="0005150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051507" w:rsidRPr="00475487" w:rsidTr="00717C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vAlign w:val="center"/>
          </w:tcPr>
          <w:p w:rsidR="00051507" w:rsidRPr="00475487" w:rsidRDefault="00051507" w:rsidP="00051507">
            <w:pPr>
              <w:jc w:val="left"/>
              <w:rPr>
                <w:b w:val="0"/>
                <w:i/>
                <w:sz w:val="18"/>
                <w:szCs w:val="18"/>
              </w:rPr>
            </w:pPr>
            <w:r w:rsidRPr="00475487">
              <w:rPr>
                <w:b w:val="0"/>
                <w:i/>
                <w:sz w:val="18"/>
                <w:szCs w:val="18"/>
              </w:rPr>
              <w:t>Escherichia coli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051507" w:rsidRPr="00475487" w:rsidRDefault="00051507" w:rsidP="0005150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4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051507" w:rsidRPr="00475487" w:rsidRDefault="00051507" w:rsidP="0005150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:rsidR="00051507" w:rsidRPr="00475487" w:rsidRDefault="00051507" w:rsidP="0005150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,320,029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:rsidR="00051507" w:rsidRPr="00475487" w:rsidRDefault="00051507" w:rsidP="0005150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55,318</w:t>
            </w:r>
          </w:p>
        </w:tc>
        <w:tc>
          <w:tcPr>
            <w:tcW w:w="725" w:type="dxa"/>
            <w:tcBorders>
              <w:top w:val="nil"/>
              <w:bottom w:val="nil"/>
            </w:tcBorders>
            <w:vAlign w:val="center"/>
          </w:tcPr>
          <w:p w:rsidR="00051507" w:rsidRPr="00475487" w:rsidRDefault="00051507" w:rsidP="0005150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3103" w:type="dxa"/>
            <w:tcBorders>
              <w:top w:val="nil"/>
              <w:bottom w:val="nil"/>
            </w:tcBorders>
          </w:tcPr>
          <w:p w:rsidR="00051507" w:rsidRPr="00475487" w:rsidRDefault="00051507" w:rsidP="0005150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656F">
              <w:rPr>
                <w:i/>
                <w:sz w:val="18"/>
                <w:szCs w:val="18"/>
              </w:rPr>
              <w:t>Escherichia coli</w:t>
            </w:r>
            <w:r w:rsidRPr="00D8656F">
              <w:rPr>
                <w:sz w:val="18"/>
                <w:szCs w:val="18"/>
              </w:rPr>
              <w:t xml:space="preserve"> </w:t>
            </w:r>
            <w:r w:rsidRPr="00F15CE0">
              <w:rPr>
                <w:sz w:val="18"/>
                <w:szCs w:val="18"/>
              </w:rPr>
              <w:t>XH140A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051507" w:rsidRPr="00475487" w:rsidRDefault="000407E0" w:rsidP="0005150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 w:rsidR="00051507">
              <w:rPr>
                <w:sz w:val="18"/>
                <w:szCs w:val="18"/>
              </w:rPr>
              <w:t>uman</w:t>
            </w:r>
          </w:p>
        </w:tc>
        <w:tc>
          <w:tcPr>
            <w:tcW w:w="706" w:type="dxa"/>
            <w:tcBorders>
              <w:top w:val="nil"/>
              <w:bottom w:val="nil"/>
            </w:tcBorders>
          </w:tcPr>
          <w:p w:rsidR="00051507" w:rsidRPr="00475487" w:rsidRDefault="00051507" w:rsidP="0005150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9.80</w:t>
            </w:r>
          </w:p>
        </w:tc>
      </w:tr>
      <w:tr w:rsidR="00051507" w:rsidRPr="000651D4" w:rsidTr="0071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vAlign w:val="center"/>
          </w:tcPr>
          <w:p w:rsidR="00051507" w:rsidRPr="000651D4" w:rsidRDefault="00051507" w:rsidP="00051507">
            <w:pPr>
              <w:jc w:val="left"/>
              <w:rPr>
                <w:i/>
                <w:sz w:val="18"/>
                <w:szCs w:val="18"/>
              </w:rPr>
            </w:pPr>
            <w:r w:rsidRPr="000651D4">
              <w:rPr>
                <w:b w:val="0"/>
                <w:i/>
                <w:sz w:val="18"/>
                <w:szCs w:val="18"/>
              </w:rPr>
              <w:t xml:space="preserve">Lactobacillus </w:t>
            </w:r>
            <w:r w:rsidRPr="000651D4">
              <w:rPr>
                <w:rFonts w:hint="eastAsia"/>
                <w:b w:val="0"/>
                <w:i/>
                <w:sz w:val="18"/>
                <w:szCs w:val="18"/>
              </w:rPr>
              <w:t>amy</w:t>
            </w:r>
            <w:r w:rsidRPr="000651D4">
              <w:rPr>
                <w:b w:val="0"/>
                <w:i/>
                <w:sz w:val="18"/>
                <w:szCs w:val="18"/>
              </w:rPr>
              <w:t>lovoru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051507" w:rsidRPr="000651D4" w:rsidRDefault="00051507" w:rsidP="0005150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651D4">
              <w:rPr>
                <w:rFonts w:hint="eastAsia"/>
                <w:sz w:val="18"/>
                <w:szCs w:val="18"/>
              </w:rPr>
              <w:t>1</w:t>
            </w:r>
            <w:r w:rsidRPr="000651D4">
              <w:rPr>
                <w:sz w:val="18"/>
                <w:szCs w:val="18"/>
              </w:rPr>
              <w:t>1.2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051507" w:rsidRPr="000651D4" w:rsidRDefault="000C6035" w:rsidP="0005150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49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:rsidR="00051507" w:rsidRPr="000651D4" w:rsidRDefault="000C6035" w:rsidP="0005150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837,347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:rsidR="00051507" w:rsidRPr="000651D4" w:rsidRDefault="000C6035" w:rsidP="0005150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,230</w:t>
            </w:r>
          </w:p>
        </w:tc>
        <w:tc>
          <w:tcPr>
            <w:tcW w:w="725" w:type="dxa"/>
            <w:tcBorders>
              <w:top w:val="nil"/>
              <w:bottom w:val="nil"/>
            </w:tcBorders>
            <w:vAlign w:val="center"/>
          </w:tcPr>
          <w:p w:rsidR="00051507" w:rsidRPr="000651D4" w:rsidRDefault="000C6035" w:rsidP="0005150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4.1</w:t>
            </w:r>
          </w:p>
        </w:tc>
        <w:tc>
          <w:tcPr>
            <w:tcW w:w="3103" w:type="dxa"/>
            <w:tcBorders>
              <w:top w:val="nil"/>
              <w:bottom w:val="nil"/>
            </w:tcBorders>
            <w:vAlign w:val="center"/>
          </w:tcPr>
          <w:p w:rsidR="00051507" w:rsidRPr="00794B59" w:rsidRDefault="00051507" w:rsidP="0005150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651D4">
              <w:rPr>
                <w:i/>
                <w:sz w:val="18"/>
                <w:szCs w:val="18"/>
              </w:rPr>
              <w:t xml:space="preserve">Lactobacillus </w:t>
            </w:r>
            <w:r w:rsidRPr="000651D4">
              <w:rPr>
                <w:rFonts w:hint="eastAsia"/>
                <w:i/>
                <w:sz w:val="18"/>
                <w:szCs w:val="18"/>
              </w:rPr>
              <w:t>amy</w:t>
            </w:r>
            <w:r w:rsidRPr="000651D4">
              <w:rPr>
                <w:i/>
                <w:sz w:val="18"/>
                <w:szCs w:val="18"/>
              </w:rPr>
              <w:t>lovorus</w:t>
            </w:r>
            <w:r w:rsidR="00794B59">
              <w:rPr>
                <w:sz w:val="18"/>
                <w:szCs w:val="18"/>
              </w:rPr>
              <w:t xml:space="preserve"> </w:t>
            </w:r>
            <w:r w:rsidR="00794B59" w:rsidRPr="00794B59">
              <w:rPr>
                <w:sz w:val="18"/>
                <w:szCs w:val="18"/>
              </w:rPr>
              <w:t>AF08-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051507" w:rsidRPr="000651D4" w:rsidRDefault="000407E0" w:rsidP="0005150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 w:rsidR="00794B59">
              <w:rPr>
                <w:sz w:val="18"/>
                <w:szCs w:val="18"/>
              </w:rPr>
              <w:t>uman</w:t>
            </w:r>
          </w:p>
        </w:tc>
        <w:tc>
          <w:tcPr>
            <w:tcW w:w="706" w:type="dxa"/>
            <w:tcBorders>
              <w:top w:val="nil"/>
              <w:bottom w:val="nil"/>
            </w:tcBorders>
          </w:tcPr>
          <w:p w:rsidR="00051507" w:rsidRPr="000651D4" w:rsidRDefault="00794B59" w:rsidP="0005150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  <w:r w:rsidR="00E04EB1">
              <w:rPr>
                <w:sz w:val="18"/>
                <w:szCs w:val="18"/>
              </w:rPr>
              <w:t>8.4</w:t>
            </w:r>
            <w:r>
              <w:rPr>
                <w:sz w:val="18"/>
                <w:szCs w:val="18"/>
              </w:rPr>
              <w:t>5</w:t>
            </w:r>
          </w:p>
        </w:tc>
      </w:tr>
      <w:tr w:rsidR="00051507" w:rsidRPr="000651D4" w:rsidTr="00717C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vAlign w:val="center"/>
          </w:tcPr>
          <w:p w:rsidR="00051507" w:rsidRPr="000651D4" w:rsidRDefault="00051507" w:rsidP="00051507">
            <w:pPr>
              <w:jc w:val="left"/>
              <w:rPr>
                <w:b w:val="0"/>
                <w:i/>
                <w:sz w:val="18"/>
                <w:szCs w:val="18"/>
              </w:rPr>
            </w:pPr>
            <w:r w:rsidRPr="000651D4">
              <w:rPr>
                <w:b w:val="0"/>
                <w:i/>
                <w:sz w:val="18"/>
                <w:szCs w:val="18"/>
              </w:rPr>
              <w:t>Corynebacterium variabil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051507" w:rsidRPr="000651D4" w:rsidRDefault="00051507" w:rsidP="0005150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651D4">
              <w:rPr>
                <w:rFonts w:hint="eastAsia"/>
                <w:sz w:val="18"/>
                <w:szCs w:val="18"/>
              </w:rPr>
              <w:t>1</w:t>
            </w:r>
            <w:r w:rsidRPr="000651D4">
              <w:rPr>
                <w:sz w:val="18"/>
                <w:szCs w:val="18"/>
              </w:rPr>
              <w:t>0.1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051507" w:rsidRPr="000651D4" w:rsidRDefault="00750048" w:rsidP="0075004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17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:rsidR="00051507" w:rsidRPr="000651D4" w:rsidRDefault="00A43453" w:rsidP="0005150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9</w:t>
            </w:r>
            <w:r w:rsidR="00750048">
              <w:rPr>
                <w:sz w:val="18"/>
                <w:szCs w:val="18"/>
              </w:rPr>
              <w:t>96</w:t>
            </w:r>
            <w:r w:rsidR="00DE5D83">
              <w:rPr>
                <w:sz w:val="18"/>
                <w:szCs w:val="18"/>
              </w:rPr>
              <w:t>,</w:t>
            </w:r>
            <w:r w:rsidR="00750048">
              <w:rPr>
                <w:sz w:val="18"/>
                <w:szCs w:val="18"/>
              </w:rPr>
              <w:t>054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:rsidR="00051507" w:rsidRPr="000651D4" w:rsidRDefault="00750048" w:rsidP="0005150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5,460</w:t>
            </w:r>
          </w:p>
        </w:tc>
        <w:tc>
          <w:tcPr>
            <w:tcW w:w="725" w:type="dxa"/>
            <w:tcBorders>
              <w:top w:val="nil"/>
              <w:bottom w:val="nil"/>
            </w:tcBorders>
            <w:vAlign w:val="center"/>
          </w:tcPr>
          <w:p w:rsidR="00051507" w:rsidRPr="000651D4" w:rsidRDefault="00EB194D" w:rsidP="0005150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7</w:t>
            </w:r>
          </w:p>
        </w:tc>
        <w:tc>
          <w:tcPr>
            <w:tcW w:w="3103" w:type="dxa"/>
            <w:tcBorders>
              <w:top w:val="nil"/>
              <w:bottom w:val="nil"/>
            </w:tcBorders>
            <w:vAlign w:val="center"/>
          </w:tcPr>
          <w:p w:rsidR="00051507" w:rsidRPr="000651D4" w:rsidRDefault="000A13FF" w:rsidP="000A13F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sz w:val="18"/>
                <w:szCs w:val="18"/>
              </w:rPr>
            </w:pPr>
            <w:r w:rsidRPr="000A13FF">
              <w:rPr>
                <w:i/>
                <w:sz w:val="18"/>
                <w:szCs w:val="18"/>
              </w:rPr>
              <w:t>Coryneb</w:t>
            </w:r>
            <w:r>
              <w:rPr>
                <w:i/>
                <w:sz w:val="18"/>
                <w:szCs w:val="18"/>
              </w:rPr>
              <w:t>acterium variabile</w:t>
            </w:r>
            <w:r w:rsidRPr="000A13FF">
              <w:rPr>
                <w:sz w:val="18"/>
                <w:szCs w:val="18"/>
              </w:rPr>
              <w:t xml:space="preserve"> Mu29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051507" w:rsidRPr="000651D4" w:rsidRDefault="006A24DE" w:rsidP="0005150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ese</w:t>
            </w:r>
          </w:p>
        </w:tc>
        <w:tc>
          <w:tcPr>
            <w:tcW w:w="706" w:type="dxa"/>
            <w:tcBorders>
              <w:top w:val="nil"/>
              <w:bottom w:val="nil"/>
            </w:tcBorders>
          </w:tcPr>
          <w:p w:rsidR="00051507" w:rsidRPr="000651D4" w:rsidRDefault="006A24DE" w:rsidP="0005150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50</w:t>
            </w:r>
          </w:p>
        </w:tc>
      </w:tr>
      <w:tr w:rsidR="00051507" w:rsidRPr="000651D4" w:rsidTr="0071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vAlign w:val="center"/>
          </w:tcPr>
          <w:p w:rsidR="00051507" w:rsidRPr="000651D4" w:rsidRDefault="00051507" w:rsidP="00051507">
            <w:pPr>
              <w:jc w:val="left"/>
              <w:rPr>
                <w:b w:val="0"/>
                <w:i/>
                <w:sz w:val="18"/>
                <w:szCs w:val="18"/>
              </w:rPr>
            </w:pPr>
            <w:r w:rsidRPr="000651D4">
              <w:rPr>
                <w:b w:val="0"/>
                <w:i/>
                <w:sz w:val="18"/>
                <w:szCs w:val="18"/>
              </w:rPr>
              <w:t>Corynebacterium xerosi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051507" w:rsidRPr="000651D4" w:rsidRDefault="00051507" w:rsidP="0005150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651D4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051507" w:rsidRPr="000651D4" w:rsidRDefault="00750048" w:rsidP="0005150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0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:rsidR="00051507" w:rsidRPr="000651D4" w:rsidRDefault="006808D3" w:rsidP="006808D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,592,372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:rsidR="00051507" w:rsidRPr="000651D4" w:rsidRDefault="006808D3" w:rsidP="0005150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8,991</w:t>
            </w:r>
          </w:p>
        </w:tc>
        <w:tc>
          <w:tcPr>
            <w:tcW w:w="725" w:type="dxa"/>
            <w:tcBorders>
              <w:top w:val="nil"/>
              <w:bottom w:val="nil"/>
            </w:tcBorders>
            <w:vAlign w:val="center"/>
          </w:tcPr>
          <w:p w:rsidR="00051507" w:rsidRPr="000651D4" w:rsidRDefault="006808D3" w:rsidP="00BC7EF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  <w:r w:rsidR="00BC7EFC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4</w:t>
            </w:r>
          </w:p>
        </w:tc>
        <w:tc>
          <w:tcPr>
            <w:tcW w:w="3103" w:type="dxa"/>
            <w:tcBorders>
              <w:top w:val="nil"/>
              <w:bottom w:val="nil"/>
            </w:tcBorders>
            <w:vAlign w:val="center"/>
          </w:tcPr>
          <w:p w:rsidR="00051507" w:rsidRPr="006808D3" w:rsidRDefault="00051507" w:rsidP="0005150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0651D4">
              <w:rPr>
                <w:i/>
                <w:sz w:val="18"/>
                <w:szCs w:val="18"/>
              </w:rPr>
              <w:t>Corynebacterium xerosis</w:t>
            </w:r>
            <w:r w:rsidR="006808D3">
              <w:rPr>
                <w:sz w:val="18"/>
                <w:szCs w:val="18"/>
              </w:rPr>
              <w:t xml:space="preserve"> GS 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051507" w:rsidRPr="000651D4" w:rsidRDefault="006808D3" w:rsidP="0005150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y</w:t>
            </w:r>
            <w:r>
              <w:rPr>
                <w:sz w:val="18"/>
                <w:szCs w:val="18"/>
              </w:rPr>
              <w:t>ak</w:t>
            </w:r>
          </w:p>
        </w:tc>
        <w:tc>
          <w:tcPr>
            <w:tcW w:w="706" w:type="dxa"/>
            <w:tcBorders>
              <w:top w:val="nil"/>
              <w:bottom w:val="nil"/>
            </w:tcBorders>
          </w:tcPr>
          <w:p w:rsidR="00051507" w:rsidRPr="000651D4" w:rsidRDefault="006808D3" w:rsidP="0005150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5.19</w:t>
            </w:r>
          </w:p>
        </w:tc>
      </w:tr>
      <w:tr w:rsidR="00051507" w:rsidRPr="000651D4" w:rsidTr="00717C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vAlign w:val="center"/>
          </w:tcPr>
          <w:p w:rsidR="00051507" w:rsidRPr="000651D4" w:rsidRDefault="00051507" w:rsidP="00051507">
            <w:pPr>
              <w:jc w:val="left"/>
              <w:rPr>
                <w:b w:val="0"/>
                <w:i/>
                <w:sz w:val="18"/>
                <w:szCs w:val="18"/>
              </w:rPr>
            </w:pPr>
            <w:r w:rsidRPr="000651D4">
              <w:rPr>
                <w:b w:val="0"/>
                <w:i/>
                <w:sz w:val="18"/>
                <w:szCs w:val="18"/>
              </w:rPr>
              <w:t>Lactobacillus reuteri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051507" w:rsidRPr="000651D4" w:rsidRDefault="00051507" w:rsidP="0005150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651D4">
              <w:rPr>
                <w:sz w:val="18"/>
                <w:szCs w:val="18"/>
              </w:rPr>
              <w:t>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051507" w:rsidRPr="000651D4" w:rsidRDefault="006D1008" w:rsidP="0005150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1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:rsidR="00051507" w:rsidRPr="000651D4" w:rsidRDefault="006D1008" w:rsidP="0005150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782,350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:rsidR="00051507" w:rsidRPr="000651D4" w:rsidRDefault="006D1008" w:rsidP="0005150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1,478</w:t>
            </w:r>
          </w:p>
        </w:tc>
        <w:tc>
          <w:tcPr>
            <w:tcW w:w="725" w:type="dxa"/>
            <w:tcBorders>
              <w:top w:val="nil"/>
              <w:bottom w:val="nil"/>
            </w:tcBorders>
            <w:vAlign w:val="center"/>
          </w:tcPr>
          <w:p w:rsidR="00051507" w:rsidRPr="000651D4" w:rsidRDefault="006D1008" w:rsidP="0005150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6.3</w:t>
            </w:r>
          </w:p>
        </w:tc>
        <w:tc>
          <w:tcPr>
            <w:tcW w:w="3103" w:type="dxa"/>
            <w:tcBorders>
              <w:top w:val="nil"/>
              <w:bottom w:val="nil"/>
            </w:tcBorders>
            <w:vAlign w:val="center"/>
          </w:tcPr>
          <w:p w:rsidR="00051507" w:rsidRPr="006D1008" w:rsidRDefault="00051507" w:rsidP="0005150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0651D4">
              <w:rPr>
                <w:i/>
                <w:sz w:val="18"/>
                <w:szCs w:val="18"/>
              </w:rPr>
              <w:t>Lactobacillus reuteri</w:t>
            </w:r>
            <w:r w:rsidR="006D1008">
              <w:rPr>
                <w:sz w:val="18"/>
                <w:szCs w:val="18"/>
              </w:rPr>
              <w:t xml:space="preserve"> </w:t>
            </w:r>
            <w:r w:rsidR="0029546A" w:rsidRPr="0029546A">
              <w:rPr>
                <w:sz w:val="18"/>
                <w:szCs w:val="18"/>
              </w:rPr>
              <w:t>JCM 108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051507" w:rsidRPr="000651D4" w:rsidRDefault="0029546A" w:rsidP="0005150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9546A">
              <w:rPr>
                <w:sz w:val="18"/>
                <w:szCs w:val="18"/>
              </w:rPr>
              <w:t>poultry</w:t>
            </w:r>
          </w:p>
        </w:tc>
        <w:tc>
          <w:tcPr>
            <w:tcW w:w="706" w:type="dxa"/>
            <w:tcBorders>
              <w:top w:val="nil"/>
              <w:bottom w:val="nil"/>
            </w:tcBorders>
          </w:tcPr>
          <w:p w:rsidR="00051507" w:rsidRPr="000651D4" w:rsidRDefault="006808D3" w:rsidP="0005150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9.64</w:t>
            </w:r>
          </w:p>
        </w:tc>
      </w:tr>
      <w:tr w:rsidR="00051507" w:rsidTr="0071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vAlign w:val="center"/>
          </w:tcPr>
          <w:p w:rsidR="00051507" w:rsidRPr="008A69D0" w:rsidRDefault="00051507" w:rsidP="0005150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eedlot 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051507" w:rsidRPr="008A562C" w:rsidRDefault="00051507" w:rsidP="0005150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051507" w:rsidRPr="008A562C" w:rsidRDefault="00051507" w:rsidP="0005150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:rsidR="00051507" w:rsidRPr="008A562C" w:rsidRDefault="00051507" w:rsidP="0005150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:rsidR="00051507" w:rsidRPr="008A562C" w:rsidRDefault="00051507" w:rsidP="0005150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nil"/>
              <w:bottom w:val="nil"/>
            </w:tcBorders>
            <w:vAlign w:val="center"/>
          </w:tcPr>
          <w:p w:rsidR="00051507" w:rsidRPr="008A562C" w:rsidRDefault="00051507" w:rsidP="0005150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103" w:type="dxa"/>
            <w:tcBorders>
              <w:top w:val="nil"/>
              <w:bottom w:val="nil"/>
            </w:tcBorders>
          </w:tcPr>
          <w:p w:rsidR="00051507" w:rsidRPr="000E07AD" w:rsidRDefault="00051507" w:rsidP="0005150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051507" w:rsidRPr="008A562C" w:rsidRDefault="00051507" w:rsidP="0005150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bottom w:val="nil"/>
            </w:tcBorders>
          </w:tcPr>
          <w:p w:rsidR="00051507" w:rsidRPr="008A562C" w:rsidRDefault="00051507" w:rsidP="0005150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051507" w:rsidTr="00717C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vAlign w:val="center"/>
          </w:tcPr>
          <w:p w:rsidR="00051507" w:rsidRPr="008A562C" w:rsidRDefault="00051507" w:rsidP="00051507">
            <w:pPr>
              <w:jc w:val="left"/>
              <w:rPr>
                <w:i/>
                <w:sz w:val="18"/>
                <w:szCs w:val="18"/>
              </w:rPr>
            </w:pPr>
            <w:r w:rsidRPr="00475487">
              <w:rPr>
                <w:b w:val="0"/>
                <w:i/>
                <w:sz w:val="18"/>
                <w:szCs w:val="18"/>
              </w:rPr>
              <w:t>Escherichia coli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051507" w:rsidRPr="008A562C" w:rsidRDefault="00051507" w:rsidP="0005150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3.1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051507" w:rsidRPr="008A562C" w:rsidRDefault="00A22489" w:rsidP="0005150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bookmarkStart w:id="0" w:name="_GoBack"/>
            <w:bookmarkEnd w:id="0"/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:rsidR="00051507" w:rsidRPr="008A562C" w:rsidRDefault="00051507" w:rsidP="0005150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8</w:t>
            </w:r>
            <w:r w:rsidRPr="0083448A">
              <w:rPr>
                <w:sz w:val="18"/>
                <w:szCs w:val="18"/>
              </w:rPr>
              <w:t>77</w:t>
            </w:r>
            <w:r>
              <w:rPr>
                <w:sz w:val="18"/>
                <w:szCs w:val="18"/>
              </w:rPr>
              <w:t>,</w:t>
            </w:r>
            <w:r w:rsidRPr="0083448A">
              <w:rPr>
                <w:sz w:val="18"/>
                <w:szCs w:val="18"/>
              </w:rPr>
              <w:t>930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:rsidR="00051507" w:rsidRPr="008A562C" w:rsidRDefault="00051507" w:rsidP="0005150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66,145</w:t>
            </w:r>
          </w:p>
        </w:tc>
        <w:tc>
          <w:tcPr>
            <w:tcW w:w="725" w:type="dxa"/>
            <w:tcBorders>
              <w:top w:val="nil"/>
              <w:bottom w:val="nil"/>
            </w:tcBorders>
            <w:vAlign w:val="center"/>
          </w:tcPr>
          <w:p w:rsidR="00051507" w:rsidRPr="008A562C" w:rsidRDefault="00051507" w:rsidP="0005150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7.1</w:t>
            </w:r>
          </w:p>
        </w:tc>
        <w:tc>
          <w:tcPr>
            <w:tcW w:w="3103" w:type="dxa"/>
            <w:tcBorders>
              <w:top w:val="nil"/>
              <w:bottom w:val="nil"/>
            </w:tcBorders>
          </w:tcPr>
          <w:p w:rsidR="00051507" w:rsidRPr="000E07AD" w:rsidRDefault="00051507" w:rsidP="0005150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D8656F">
              <w:rPr>
                <w:i/>
                <w:sz w:val="18"/>
                <w:szCs w:val="18"/>
              </w:rPr>
              <w:t>Escherichia coli</w:t>
            </w:r>
            <w:r w:rsidRPr="00D8656F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swine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051507" w:rsidRDefault="00051507" w:rsidP="0005150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wine</w:t>
            </w:r>
          </w:p>
        </w:tc>
        <w:tc>
          <w:tcPr>
            <w:tcW w:w="706" w:type="dxa"/>
            <w:tcBorders>
              <w:top w:val="nil"/>
              <w:bottom w:val="nil"/>
            </w:tcBorders>
          </w:tcPr>
          <w:p w:rsidR="00051507" w:rsidRDefault="00051507" w:rsidP="0005150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8.91</w:t>
            </w:r>
          </w:p>
        </w:tc>
      </w:tr>
      <w:tr w:rsidR="00051507" w:rsidRPr="0084363F" w:rsidTr="0071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vAlign w:val="center"/>
          </w:tcPr>
          <w:p w:rsidR="00051507" w:rsidRPr="0084363F" w:rsidRDefault="00051507" w:rsidP="00051507">
            <w:pPr>
              <w:jc w:val="left"/>
              <w:rPr>
                <w:b w:val="0"/>
                <w:i/>
                <w:sz w:val="18"/>
                <w:szCs w:val="18"/>
              </w:rPr>
            </w:pPr>
            <w:r w:rsidRPr="0084363F">
              <w:rPr>
                <w:b w:val="0"/>
                <w:i/>
                <w:sz w:val="18"/>
                <w:szCs w:val="18"/>
              </w:rPr>
              <w:t>Turicibacter sp. H12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051507" w:rsidRPr="0084363F" w:rsidRDefault="00051507" w:rsidP="0005150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4363F">
              <w:rPr>
                <w:rFonts w:hint="eastAsia"/>
                <w:sz w:val="18"/>
                <w:szCs w:val="18"/>
              </w:rPr>
              <w:t>1</w:t>
            </w:r>
            <w:r w:rsidRPr="0084363F">
              <w:rPr>
                <w:sz w:val="18"/>
                <w:szCs w:val="18"/>
              </w:rPr>
              <w:t>3.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051507" w:rsidRPr="0084363F" w:rsidRDefault="00051507" w:rsidP="0005150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83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:rsidR="00051507" w:rsidRPr="0084363F" w:rsidRDefault="00051507" w:rsidP="0005150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735EC8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>215</w:t>
            </w:r>
            <w:r w:rsidR="00735EC8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>033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:rsidR="00051507" w:rsidRPr="0084363F" w:rsidRDefault="00051507" w:rsidP="0005150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01,809</w:t>
            </w:r>
          </w:p>
        </w:tc>
        <w:tc>
          <w:tcPr>
            <w:tcW w:w="725" w:type="dxa"/>
            <w:tcBorders>
              <w:top w:val="nil"/>
              <w:bottom w:val="nil"/>
            </w:tcBorders>
            <w:vAlign w:val="center"/>
          </w:tcPr>
          <w:p w:rsidR="00051507" w:rsidRPr="0084363F" w:rsidRDefault="00051507" w:rsidP="0005150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  <w:r w:rsidR="00FC0CC7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.0</w:t>
            </w:r>
          </w:p>
        </w:tc>
        <w:tc>
          <w:tcPr>
            <w:tcW w:w="3103" w:type="dxa"/>
            <w:tcBorders>
              <w:top w:val="nil"/>
              <w:bottom w:val="nil"/>
            </w:tcBorders>
            <w:vAlign w:val="center"/>
          </w:tcPr>
          <w:p w:rsidR="00051507" w:rsidRPr="0084363F" w:rsidRDefault="00051507" w:rsidP="0005150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18"/>
                <w:szCs w:val="18"/>
              </w:rPr>
            </w:pPr>
            <w:r w:rsidRPr="0084363F">
              <w:rPr>
                <w:i/>
                <w:sz w:val="18"/>
                <w:szCs w:val="18"/>
              </w:rPr>
              <w:t>Turicibacter sp. H12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051507" w:rsidRPr="0084363F" w:rsidRDefault="00490783" w:rsidP="0005150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ouse</w:t>
            </w:r>
          </w:p>
        </w:tc>
        <w:tc>
          <w:tcPr>
            <w:tcW w:w="706" w:type="dxa"/>
            <w:tcBorders>
              <w:top w:val="nil"/>
              <w:bottom w:val="nil"/>
            </w:tcBorders>
          </w:tcPr>
          <w:p w:rsidR="00051507" w:rsidRPr="0084363F" w:rsidRDefault="00490783" w:rsidP="0005150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9.22</w:t>
            </w:r>
          </w:p>
        </w:tc>
      </w:tr>
      <w:tr w:rsidR="00051507" w:rsidRPr="0084363F" w:rsidTr="00717C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vAlign w:val="center"/>
          </w:tcPr>
          <w:p w:rsidR="00051507" w:rsidRPr="0084363F" w:rsidRDefault="00051507" w:rsidP="00051507">
            <w:pPr>
              <w:jc w:val="left"/>
              <w:rPr>
                <w:b w:val="0"/>
                <w:i/>
                <w:sz w:val="18"/>
                <w:szCs w:val="18"/>
              </w:rPr>
            </w:pPr>
            <w:r w:rsidRPr="0084363F">
              <w:rPr>
                <w:b w:val="0"/>
                <w:i/>
                <w:sz w:val="18"/>
                <w:szCs w:val="18"/>
              </w:rPr>
              <w:t>Comamonas kerstersii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051507" w:rsidRPr="0084363F" w:rsidRDefault="00051507" w:rsidP="0005150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4363F">
              <w:rPr>
                <w:rFonts w:hint="eastAsia"/>
                <w:sz w:val="18"/>
                <w:szCs w:val="18"/>
              </w:rPr>
              <w:t>1</w:t>
            </w:r>
            <w:r w:rsidRPr="0084363F">
              <w:rPr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051507" w:rsidRPr="0084363F" w:rsidRDefault="00E34D82" w:rsidP="0005150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:rsidR="00051507" w:rsidRPr="0084363F" w:rsidRDefault="00FC0CC7" w:rsidP="0005150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,436,956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:rsidR="00051507" w:rsidRPr="0084363F" w:rsidRDefault="00FC0CC7" w:rsidP="0005150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10,754</w:t>
            </w:r>
          </w:p>
        </w:tc>
        <w:tc>
          <w:tcPr>
            <w:tcW w:w="725" w:type="dxa"/>
            <w:tcBorders>
              <w:top w:val="nil"/>
              <w:bottom w:val="nil"/>
            </w:tcBorders>
            <w:vAlign w:val="center"/>
          </w:tcPr>
          <w:p w:rsidR="00051507" w:rsidRPr="0084363F" w:rsidRDefault="00FC0CC7" w:rsidP="0005150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  <w:r w:rsidR="00B967A6">
              <w:rPr>
                <w:sz w:val="18"/>
                <w:szCs w:val="18"/>
              </w:rPr>
              <w:t>6.2</w:t>
            </w:r>
          </w:p>
        </w:tc>
        <w:tc>
          <w:tcPr>
            <w:tcW w:w="3103" w:type="dxa"/>
            <w:tcBorders>
              <w:top w:val="nil"/>
              <w:bottom w:val="nil"/>
            </w:tcBorders>
            <w:vAlign w:val="center"/>
          </w:tcPr>
          <w:p w:rsidR="00051507" w:rsidRPr="00AD4EE7" w:rsidRDefault="00051507" w:rsidP="0005150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84363F">
              <w:rPr>
                <w:i/>
                <w:sz w:val="18"/>
                <w:szCs w:val="18"/>
              </w:rPr>
              <w:t>Comamonas kerstersii</w:t>
            </w:r>
            <w:r w:rsidR="00AD4EE7">
              <w:rPr>
                <w:sz w:val="18"/>
                <w:szCs w:val="18"/>
              </w:rPr>
              <w:t xml:space="preserve"> </w:t>
            </w:r>
            <w:r w:rsidR="00AD4EE7" w:rsidRPr="00AD4EE7">
              <w:rPr>
                <w:sz w:val="18"/>
                <w:szCs w:val="18"/>
              </w:rPr>
              <w:t>J29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051507" w:rsidRPr="0084363F" w:rsidRDefault="00AD4EE7" w:rsidP="0005150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uman</w:t>
            </w:r>
          </w:p>
        </w:tc>
        <w:tc>
          <w:tcPr>
            <w:tcW w:w="706" w:type="dxa"/>
            <w:tcBorders>
              <w:top w:val="nil"/>
              <w:bottom w:val="nil"/>
            </w:tcBorders>
          </w:tcPr>
          <w:p w:rsidR="00051507" w:rsidRPr="0084363F" w:rsidRDefault="00C55BE1" w:rsidP="0005150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</w:t>
            </w:r>
            <w:r w:rsidR="00AD4EE7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1</w:t>
            </w:r>
          </w:p>
        </w:tc>
      </w:tr>
      <w:tr w:rsidR="00051507" w:rsidRPr="0084363F" w:rsidTr="0071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vAlign w:val="center"/>
          </w:tcPr>
          <w:p w:rsidR="00051507" w:rsidRPr="0084363F" w:rsidRDefault="00051507" w:rsidP="00051507">
            <w:pPr>
              <w:jc w:val="left"/>
              <w:rPr>
                <w:b w:val="0"/>
                <w:i/>
                <w:sz w:val="18"/>
                <w:szCs w:val="18"/>
              </w:rPr>
            </w:pPr>
            <w:r w:rsidRPr="0084363F">
              <w:rPr>
                <w:b w:val="0"/>
                <w:i/>
                <w:sz w:val="18"/>
                <w:szCs w:val="18"/>
              </w:rPr>
              <w:t>Streptomyces koyangensi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051507" w:rsidRPr="0084363F" w:rsidRDefault="00051507" w:rsidP="0005150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4363F">
              <w:rPr>
                <w:rFonts w:hint="eastAsia"/>
                <w:sz w:val="18"/>
                <w:szCs w:val="18"/>
              </w:rPr>
              <w:t>7</w:t>
            </w:r>
            <w:r w:rsidRPr="0084363F">
              <w:rPr>
                <w:sz w:val="18"/>
                <w:szCs w:val="18"/>
              </w:rPr>
              <w:t>.2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051507" w:rsidRPr="0084363F" w:rsidRDefault="00051507" w:rsidP="0005150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52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:rsidR="00051507" w:rsidRPr="0084363F" w:rsidRDefault="006A470A" w:rsidP="0005150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  <w:r w:rsidR="00051507">
              <w:rPr>
                <w:sz w:val="18"/>
                <w:szCs w:val="18"/>
              </w:rPr>
              <w:t>,038,515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:rsidR="00051507" w:rsidRPr="0084363F" w:rsidRDefault="00051507" w:rsidP="0005150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89,400</w:t>
            </w:r>
          </w:p>
        </w:tc>
        <w:tc>
          <w:tcPr>
            <w:tcW w:w="725" w:type="dxa"/>
            <w:tcBorders>
              <w:top w:val="nil"/>
              <w:bottom w:val="nil"/>
            </w:tcBorders>
            <w:vAlign w:val="center"/>
          </w:tcPr>
          <w:p w:rsidR="00051507" w:rsidRPr="0084363F" w:rsidRDefault="00051507" w:rsidP="0005150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9.8</w:t>
            </w:r>
          </w:p>
        </w:tc>
        <w:tc>
          <w:tcPr>
            <w:tcW w:w="3103" w:type="dxa"/>
            <w:tcBorders>
              <w:top w:val="nil"/>
              <w:bottom w:val="nil"/>
            </w:tcBorders>
            <w:vAlign w:val="center"/>
          </w:tcPr>
          <w:p w:rsidR="00051507" w:rsidRPr="00717C3B" w:rsidRDefault="00051507" w:rsidP="0005150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84363F">
              <w:rPr>
                <w:i/>
                <w:sz w:val="18"/>
                <w:szCs w:val="18"/>
              </w:rPr>
              <w:t>Streptomyces koyangensis</w:t>
            </w:r>
            <w:r w:rsidR="00717C3B">
              <w:rPr>
                <w:sz w:val="18"/>
                <w:szCs w:val="18"/>
              </w:rPr>
              <w:t xml:space="preserve"> </w:t>
            </w:r>
            <w:r w:rsidR="00717C3B" w:rsidRPr="00717C3B">
              <w:rPr>
                <w:sz w:val="18"/>
                <w:szCs w:val="18"/>
              </w:rPr>
              <w:t>VK-A60T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051507" w:rsidRPr="0084363F" w:rsidRDefault="00717C3B" w:rsidP="0005150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ish</w:t>
            </w:r>
          </w:p>
        </w:tc>
        <w:tc>
          <w:tcPr>
            <w:tcW w:w="706" w:type="dxa"/>
            <w:tcBorders>
              <w:top w:val="nil"/>
              <w:bottom w:val="nil"/>
            </w:tcBorders>
          </w:tcPr>
          <w:p w:rsidR="00051507" w:rsidRPr="0084363F" w:rsidRDefault="00717C3B" w:rsidP="0005150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3.07</w:t>
            </w:r>
          </w:p>
        </w:tc>
      </w:tr>
      <w:tr w:rsidR="00051507" w:rsidTr="00717C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vAlign w:val="center"/>
          </w:tcPr>
          <w:p w:rsidR="00051507" w:rsidRPr="008A562C" w:rsidRDefault="00051507" w:rsidP="00051507">
            <w:pPr>
              <w:jc w:val="left"/>
              <w:rPr>
                <w:b w:val="0"/>
                <w:i/>
                <w:sz w:val="18"/>
                <w:szCs w:val="18"/>
              </w:rPr>
            </w:pPr>
            <w:r w:rsidRPr="0084363F">
              <w:rPr>
                <w:b w:val="0"/>
                <w:i/>
                <w:sz w:val="18"/>
                <w:szCs w:val="18"/>
              </w:rPr>
              <w:t>Clostridioides difficil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051507" w:rsidRPr="008A562C" w:rsidRDefault="00051507" w:rsidP="0005150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.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051507" w:rsidRPr="008A562C" w:rsidRDefault="00051507" w:rsidP="0005150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rFonts w:hint="eastAsia"/>
                <w:sz w:val="18"/>
                <w:szCs w:val="18"/>
              </w:rPr>
              <w:t>40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:rsidR="00051507" w:rsidRPr="008A562C" w:rsidRDefault="00051507" w:rsidP="008E1E8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</w:t>
            </w:r>
            <w:r w:rsidR="008E1E87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83,438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:rsidR="00051507" w:rsidRPr="008A562C" w:rsidRDefault="00051507" w:rsidP="0005150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18,094</w:t>
            </w:r>
          </w:p>
        </w:tc>
        <w:tc>
          <w:tcPr>
            <w:tcW w:w="725" w:type="dxa"/>
            <w:tcBorders>
              <w:top w:val="nil"/>
              <w:bottom w:val="nil"/>
            </w:tcBorders>
            <w:vAlign w:val="center"/>
          </w:tcPr>
          <w:p w:rsidR="00051507" w:rsidRPr="008A562C" w:rsidRDefault="00051507" w:rsidP="0005150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3.3</w:t>
            </w:r>
          </w:p>
        </w:tc>
        <w:tc>
          <w:tcPr>
            <w:tcW w:w="3103" w:type="dxa"/>
            <w:tcBorders>
              <w:top w:val="nil"/>
              <w:bottom w:val="nil"/>
            </w:tcBorders>
            <w:vAlign w:val="center"/>
          </w:tcPr>
          <w:p w:rsidR="00051507" w:rsidRPr="00B122AB" w:rsidRDefault="00051507" w:rsidP="0005150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84363F">
              <w:rPr>
                <w:i/>
                <w:sz w:val="18"/>
                <w:szCs w:val="18"/>
              </w:rPr>
              <w:t>Clostridioides difficile</w:t>
            </w:r>
            <w:r w:rsidR="00B122AB">
              <w:rPr>
                <w:sz w:val="18"/>
                <w:szCs w:val="18"/>
              </w:rPr>
              <w:t xml:space="preserve"> </w:t>
            </w:r>
            <w:r w:rsidR="00B122AB" w:rsidRPr="00B122AB">
              <w:rPr>
                <w:sz w:val="18"/>
                <w:szCs w:val="18"/>
              </w:rPr>
              <w:t>CD2106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051507" w:rsidRPr="008A562C" w:rsidRDefault="00B122AB" w:rsidP="0005150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uman</w:t>
            </w:r>
          </w:p>
        </w:tc>
        <w:tc>
          <w:tcPr>
            <w:tcW w:w="706" w:type="dxa"/>
            <w:tcBorders>
              <w:top w:val="nil"/>
              <w:bottom w:val="nil"/>
            </w:tcBorders>
          </w:tcPr>
          <w:p w:rsidR="00051507" w:rsidRPr="008A562C" w:rsidRDefault="00B4219A" w:rsidP="0005150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9.55</w:t>
            </w:r>
          </w:p>
        </w:tc>
      </w:tr>
      <w:tr w:rsidR="00051507" w:rsidTr="0071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vAlign w:val="center"/>
          </w:tcPr>
          <w:p w:rsidR="00051507" w:rsidRPr="008A69D0" w:rsidRDefault="00051507" w:rsidP="0005150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eedlot Z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051507" w:rsidRPr="008A562C" w:rsidRDefault="00051507" w:rsidP="0005150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051507" w:rsidRPr="008A562C" w:rsidRDefault="00051507" w:rsidP="0005150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:rsidR="00051507" w:rsidRPr="008A562C" w:rsidRDefault="00051507" w:rsidP="0005150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:rsidR="00051507" w:rsidRPr="008A562C" w:rsidRDefault="00051507" w:rsidP="0005150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nil"/>
              <w:bottom w:val="nil"/>
            </w:tcBorders>
            <w:vAlign w:val="center"/>
          </w:tcPr>
          <w:p w:rsidR="00051507" w:rsidRPr="008A562C" w:rsidRDefault="00051507" w:rsidP="0005150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103" w:type="dxa"/>
            <w:tcBorders>
              <w:top w:val="nil"/>
              <w:bottom w:val="nil"/>
            </w:tcBorders>
          </w:tcPr>
          <w:p w:rsidR="00051507" w:rsidRPr="000E07AD" w:rsidRDefault="00051507" w:rsidP="0005150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051507" w:rsidRPr="008A562C" w:rsidRDefault="00051507" w:rsidP="0005150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bottom w:val="nil"/>
            </w:tcBorders>
          </w:tcPr>
          <w:p w:rsidR="00051507" w:rsidRPr="008A562C" w:rsidRDefault="00051507" w:rsidP="0005150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051507" w:rsidRPr="00B079E9" w:rsidTr="00717C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</w:tcBorders>
            <w:vAlign w:val="center"/>
          </w:tcPr>
          <w:p w:rsidR="00051507" w:rsidRPr="008A562C" w:rsidRDefault="00051507" w:rsidP="00051507">
            <w:pPr>
              <w:jc w:val="left"/>
              <w:rPr>
                <w:i/>
                <w:sz w:val="18"/>
                <w:szCs w:val="18"/>
              </w:rPr>
            </w:pPr>
            <w:r w:rsidRPr="008A562C">
              <w:rPr>
                <w:b w:val="0"/>
                <w:i/>
                <w:sz w:val="18"/>
                <w:szCs w:val="18"/>
              </w:rPr>
              <w:t>Escherichia coli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051507" w:rsidRPr="008A562C" w:rsidRDefault="00051507" w:rsidP="0005150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6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:rsidR="00051507" w:rsidRPr="008A562C" w:rsidRDefault="00051507" w:rsidP="0005150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A562C">
              <w:rPr>
                <w:rFonts w:hint="eastAsia"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959" w:type="dxa"/>
            <w:tcBorders>
              <w:top w:val="nil"/>
            </w:tcBorders>
            <w:vAlign w:val="center"/>
          </w:tcPr>
          <w:p w:rsidR="00051507" w:rsidRPr="008A562C" w:rsidRDefault="00051507" w:rsidP="0005150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A562C">
              <w:rPr>
                <w:rFonts w:hint="eastAsia"/>
                <w:sz w:val="18"/>
                <w:szCs w:val="18"/>
              </w:rPr>
              <w:t>5</w:t>
            </w:r>
            <w:r w:rsidRPr="008A562C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>4</w:t>
            </w:r>
            <w:r w:rsidRPr="009C26EE">
              <w:rPr>
                <w:sz w:val="18"/>
                <w:szCs w:val="18"/>
              </w:rPr>
              <w:t>79</w:t>
            </w:r>
            <w:r>
              <w:rPr>
                <w:sz w:val="18"/>
                <w:szCs w:val="18"/>
              </w:rPr>
              <w:t>,</w:t>
            </w:r>
            <w:r w:rsidRPr="009C26EE">
              <w:rPr>
                <w:sz w:val="18"/>
                <w:szCs w:val="18"/>
              </w:rPr>
              <w:t>907</w:t>
            </w:r>
          </w:p>
        </w:tc>
        <w:tc>
          <w:tcPr>
            <w:tcW w:w="885" w:type="dxa"/>
            <w:tcBorders>
              <w:top w:val="nil"/>
            </w:tcBorders>
            <w:vAlign w:val="center"/>
          </w:tcPr>
          <w:p w:rsidR="00051507" w:rsidRPr="008A562C" w:rsidRDefault="00051507" w:rsidP="0005150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,098</w:t>
            </w:r>
          </w:p>
        </w:tc>
        <w:tc>
          <w:tcPr>
            <w:tcW w:w="725" w:type="dxa"/>
            <w:tcBorders>
              <w:top w:val="nil"/>
            </w:tcBorders>
            <w:vAlign w:val="center"/>
          </w:tcPr>
          <w:p w:rsidR="00051507" w:rsidRPr="008A562C" w:rsidRDefault="00051507" w:rsidP="0005150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A562C">
              <w:rPr>
                <w:rFonts w:hint="eastAsia"/>
                <w:sz w:val="18"/>
                <w:szCs w:val="18"/>
              </w:rPr>
              <w:t>100</w:t>
            </w:r>
          </w:p>
        </w:tc>
        <w:tc>
          <w:tcPr>
            <w:tcW w:w="3103" w:type="dxa"/>
            <w:tcBorders>
              <w:top w:val="nil"/>
            </w:tcBorders>
          </w:tcPr>
          <w:p w:rsidR="00051507" w:rsidRPr="002F5566" w:rsidRDefault="00051507" w:rsidP="0005150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8656F">
              <w:rPr>
                <w:i/>
                <w:sz w:val="18"/>
                <w:szCs w:val="18"/>
              </w:rPr>
              <w:t>Escherichia</w:t>
            </w:r>
            <w:r w:rsidRPr="000E07AD">
              <w:rPr>
                <w:rFonts w:hint="eastAsia"/>
                <w:i/>
                <w:sz w:val="18"/>
                <w:szCs w:val="18"/>
              </w:rPr>
              <w:t xml:space="preserve"> coli</w:t>
            </w:r>
            <w:r>
              <w:rPr>
                <w:sz w:val="18"/>
                <w:szCs w:val="18"/>
              </w:rPr>
              <w:t xml:space="preserve"> LY80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051507" w:rsidRPr="008A562C" w:rsidRDefault="00051507" w:rsidP="0005150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5566">
              <w:rPr>
                <w:sz w:val="18"/>
                <w:szCs w:val="18"/>
              </w:rPr>
              <w:t>industry</w:t>
            </w:r>
          </w:p>
        </w:tc>
        <w:tc>
          <w:tcPr>
            <w:tcW w:w="706" w:type="dxa"/>
            <w:tcBorders>
              <w:top w:val="nil"/>
            </w:tcBorders>
          </w:tcPr>
          <w:p w:rsidR="00051507" w:rsidRPr="008A562C" w:rsidRDefault="00051507" w:rsidP="0005150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9.8</w:t>
            </w:r>
            <w:r>
              <w:rPr>
                <w:sz w:val="18"/>
                <w:szCs w:val="18"/>
              </w:rPr>
              <w:t>3</w:t>
            </w:r>
          </w:p>
        </w:tc>
      </w:tr>
    </w:tbl>
    <w:p w:rsidR="00983636" w:rsidRDefault="00983636" w:rsidP="00983636">
      <w:pPr>
        <w:jc w:val="left"/>
      </w:pPr>
    </w:p>
    <w:p w:rsidR="000E5AF6" w:rsidRDefault="000E5AF6" w:rsidP="00983636">
      <w:pPr>
        <w:jc w:val="left"/>
      </w:pPr>
    </w:p>
    <w:p w:rsidR="00157DD0" w:rsidRDefault="00157DD0" w:rsidP="00983636">
      <w:pPr>
        <w:jc w:val="left"/>
      </w:pPr>
    </w:p>
    <w:p w:rsidR="00983636" w:rsidRDefault="00983636"/>
    <w:sectPr w:rsidR="009836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0305D" w:rsidRDefault="00E0305D" w:rsidP="00983636">
      <w:r>
        <w:separator/>
      </w:r>
    </w:p>
  </w:endnote>
  <w:endnote w:type="continuationSeparator" w:id="0">
    <w:p w:rsidR="00E0305D" w:rsidRDefault="00E0305D" w:rsidP="009836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0305D" w:rsidRDefault="00E0305D" w:rsidP="00983636">
      <w:r>
        <w:separator/>
      </w:r>
    </w:p>
  </w:footnote>
  <w:footnote w:type="continuationSeparator" w:id="0">
    <w:p w:rsidR="00E0305D" w:rsidRDefault="00E0305D" w:rsidP="009836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237F"/>
    <w:rsid w:val="00000CDD"/>
    <w:rsid w:val="000146F5"/>
    <w:rsid w:val="0001768B"/>
    <w:rsid w:val="0002096C"/>
    <w:rsid w:val="000344CB"/>
    <w:rsid w:val="00035552"/>
    <w:rsid w:val="000407E0"/>
    <w:rsid w:val="00047702"/>
    <w:rsid w:val="00051507"/>
    <w:rsid w:val="000651D4"/>
    <w:rsid w:val="0007354D"/>
    <w:rsid w:val="00074530"/>
    <w:rsid w:val="00090B4E"/>
    <w:rsid w:val="000A13FF"/>
    <w:rsid w:val="000B007A"/>
    <w:rsid w:val="000B5F28"/>
    <w:rsid w:val="000B7C0D"/>
    <w:rsid w:val="000C1995"/>
    <w:rsid w:val="000C6035"/>
    <w:rsid w:val="000D1404"/>
    <w:rsid w:val="000D4691"/>
    <w:rsid w:val="000E07AD"/>
    <w:rsid w:val="000E5AF6"/>
    <w:rsid w:val="000F143A"/>
    <w:rsid w:val="001055D5"/>
    <w:rsid w:val="00133BF1"/>
    <w:rsid w:val="0015111A"/>
    <w:rsid w:val="00157DD0"/>
    <w:rsid w:val="001604A4"/>
    <w:rsid w:val="001E611C"/>
    <w:rsid w:val="0020528F"/>
    <w:rsid w:val="002161E1"/>
    <w:rsid w:val="00221F26"/>
    <w:rsid w:val="00241B49"/>
    <w:rsid w:val="0024260F"/>
    <w:rsid w:val="00253018"/>
    <w:rsid w:val="00294E28"/>
    <w:rsid w:val="0029546A"/>
    <w:rsid w:val="002A1DD1"/>
    <w:rsid w:val="002A3869"/>
    <w:rsid w:val="002C1B6F"/>
    <w:rsid w:val="002F5566"/>
    <w:rsid w:val="00302C52"/>
    <w:rsid w:val="00307E91"/>
    <w:rsid w:val="00311229"/>
    <w:rsid w:val="00312FC7"/>
    <w:rsid w:val="00326993"/>
    <w:rsid w:val="003342B4"/>
    <w:rsid w:val="00335D59"/>
    <w:rsid w:val="003703C1"/>
    <w:rsid w:val="003735F7"/>
    <w:rsid w:val="00385FFA"/>
    <w:rsid w:val="003A390C"/>
    <w:rsid w:val="003D5CB5"/>
    <w:rsid w:val="003E0362"/>
    <w:rsid w:val="003E2D9B"/>
    <w:rsid w:val="003E60BB"/>
    <w:rsid w:val="0042669F"/>
    <w:rsid w:val="00432ADE"/>
    <w:rsid w:val="00475487"/>
    <w:rsid w:val="00484030"/>
    <w:rsid w:val="00490783"/>
    <w:rsid w:val="004C45F0"/>
    <w:rsid w:val="004E558A"/>
    <w:rsid w:val="004E7250"/>
    <w:rsid w:val="004F0670"/>
    <w:rsid w:val="00551E01"/>
    <w:rsid w:val="00565C7E"/>
    <w:rsid w:val="00567FE9"/>
    <w:rsid w:val="00571FBE"/>
    <w:rsid w:val="00597295"/>
    <w:rsid w:val="005A5249"/>
    <w:rsid w:val="005C0B4A"/>
    <w:rsid w:val="005C7606"/>
    <w:rsid w:val="00606313"/>
    <w:rsid w:val="006542FB"/>
    <w:rsid w:val="0066191F"/>
    <w:rsid w:val="006808D3"/>
    <w:rsid w:val="006A24DE"/>
    <w:rsid w:val="006A470A"/>
    <w:rsid w:val="006C181B"/>
    <w:rsid w:val="006D1008"/>
    <w:rsid w:val="006F1F49"/>
    <w:rsid w:val="007021E9"/>
    <w:rsid w:val="00717C3B"/>
    <w:rsid w:val="00735EC8"/>
    <w:rsid w:val="007360DF"/>
    <w:rsid w:val="00750048"/>
    <w:rsid w:val="007503D8"/>
    <w:rsid w:val="007571EA"/>
    <w:rsid w:val="00760A9F"/>
    <w:rsid w:val="00785780"/>
    <w:rsid w:val="00794B59"/>
    <w:rsid w:val="007A144C"/>
    <w:rsid w:val="007B44DD"/>
    <w:rsid w:val="007C44CE"/>
    <w:rsid w:val="007C5FF2"/>
    <w:rsid w:val="007D15CF"/>
    <w:rsid w:val="007F2BC5"/>
    <w:rsid w:val="007F57D1"/>
    <w:rsid w:val="00810516"/>
    <w:rsid w:val="00821DA9"/>
    <w:rsid w:val="0083448A"/>
    <w:rsid w:val="00842E62"/>
    <w:rsid w:val="0084363F"/>
    <w:rsid w:val="00846AB0"/>
    <w:rsid w:val="00850654"/>
    <w:rsid w:val="00860D10"/>
    <w:rsid w:val="00891C08"/>
    <w:rsid w:val="00897942"/>
    <w:rsid w:val="008A1A0E"/>
    <w:rsid w:val="008A562C"/>
    <w:rsid w:val="008A69D0"/>
    <w:rsid w:val="008B3B16"/>
    <w:rsid w:val="008C2B11"/>
    <w:rsid w:val="008C2F3E"/>
    <w:rsid w:val="008D1055"/>
    <w:rsid w:val="008D7716"/>
    <w:rsid w:val="008E1E87"/>
    <w:rsid w:val="008E3DEF"/>
    <w:rsid w:val="008E4D5D"/>
    <w:rsid w:val="008E7400"/>
    <w:rsid w:val="008F1A89"/>
    <w:rsid w:val="0092071E"/>
    <w:rsid w:val="00927733"/>
    <w:rsid w:val="00952389"/>
    <w:rsid w:val="00971635"/>
    <w:rsid w:val="0098121A"/>
    <w:rsid w:val="00983636"/>
    <w:rsid w:val="009B14D5"/>
    <w:rsid w:val="009C26EE"/>
    <w:rsid w:val="009D1C68"/>
    <w:rsid w:val="009D2E51"/>
    <w:rsid w:val="00A065D3"/>
    <w:rsid w:val="00A15623"/>
    <w:rsid w:val="00A22489"/>
    <w:rsid w:val="00A31B12"/>
    <w:rsid w:val="00A43453"/>
    <w:rsid w:val="00A576B4"/>
    <w:rsid w:val="00A80130"/>
    <w:rsid w:val="00A848E3"/>
    <w:rsid w:val="00AB50E1"/>
    <w:rsid w:val="00AC3D3F"/>
    <w:rsid w:val="00AD4EE7"/>
    <w:rsid w:val="00B04932"/>
    <w:rsid w:val="00B079E9"/>
    <w:rsid w:val="00B122AB"/>
    <w:rsid w:val="00B146B9"/>
    <w:rsid w:val="00B4219A"/>
    <w:rsid w:val="00B46295"/>
    <w:rsid w:val="00B6467C"/>
    <w:rsid w:val="00B70315"/>
    <w:rsid w:val="00B95A3A"/>
    <w:rsid w:val="00B967A6"/>
    <w:rsid w:val="00BA5DCA"/>
    <w:rsid w:val="00BC258A"/>
    <w:rsid w:val="00BC7EFC"/>
    <w:rsid w:val="00BD565D"/>
    <w:rsid w:val="00BF1EB8"/>
    <w:rsid w:val="00C53DEF"/>
    <w:rsid w:val="00C55BE1"/>
    <w:rsid w:val="00C92952"/>
    <w:rsid w:val="00C96E67"/>
    <w:rsid w:val="00CE717C"/>
    <w:rsid w:val="00D01896"/>
    <w:rsid w:val="00D01E7F"/>
    <w:rsid w:val="00D32E16"/>
    <w:rsid w:val="00D33351"/>
    <w:rsid w:val="00D3605D"/>
    <w:rsid w:val="00D70C69"/>
    <w:rsid w:val="00D711FE"/>
    <w:rsid w:val="00D800E0"/>
    <w:rsid w:val="00D8656F"/>
    <w:rsid w:val="00DD352E"/>
    <w:rsid w:val="00DD6B62"/>
    <w:rsid w:val="00DE5D83"/>
    <w:rsid w:val="00E00164"/>
    <w:rsid w:val="00E0305D"/>
    <w:rsid w:val="00E04EB1"/>
    <w:rsid w:val="00E07701"/>
    <w:rsid w:val="00E20E9E"/>
    <w:rsid w:val="00E25FD4"/>
    <w:rsid w:val="00E34634"/>
    <w:rsid w:val="00E34D82"/>
    <w:rsid w:val="00E433B9"/>
    <w:rsid w:val="00E55519"/>
    <w:rsid w:val="00E57FE1"/>
    <w:rsid w:val="00E909A3"/>
    <w:rsid w:val="00EB194D"/>
    <w:rsid w:val="00EB32A1"/>
    <w:rsid w:val="00EE61CF"/>
    <w:rsid w:val="00F10D29"/>
    <w:rsid w:val="00F15CE0"/>
    <w:rsid w:val="00F16F10"/>
    <w:rsid w:val="00F337E4"/>
    <w:rsid w:val="00F43972"/>
    <w:rsid w:val="00F649E4"/>
    <w:rsid w:val="00F66CED"/>
    <w:rsid w:val="00F67A39"/>
    <w:rsid w:val="00F715AF"/>
    <w:rsid w:val="00F976BB"/>
    <w:rsid w:val="00FC0CC7"/>
    <w:rsid w:val="00FC67A4"/>
    <w:rsid w:val="00FF2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D4056E"/>
  <w15:chartTrackingRefBased/>
  <w15:docId w15:val="{FC735068-0FDE-4498-A33B-87F8F3D84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E74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36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36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36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3636"/>
    <w:rPr>
      <w:sz w:val="18"/>
      <w:szCs w:val="18"/>
    </w:rPr>
  </w:style>
  <w:style w:type="table" w:styleId="2">
    <w:name w:val="Plain Table 2"/>
    <w:basedOn w:val="a1"/>
    <w:uiPriority w:val="42"/>
    <w:rsid w:val="0098363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905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8</TotalTime>
  <Pages>1</Pages>
  <Words>272</Words>
  <Characters>1555</Characters>
  <Application>Microsoft Office Word</Application>
  <DocSecurity>0</DocSecurity>
  <Lines>12</Lines>
  <Paragraphs>3</Paragraphs>
  <ScaleCrop>false</ScaleCrop>
  <Company/>
  <LinksUpToDate>false</LinksUpToDate>
  <CharactersWithSpaces>1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hui Li</dc:creator>
  <cp:keywords/>
  <dc:description/>
  <cp:lastModifiedBy>lishenghui</cp:lastModifiedBy>
  <cp:revision>216</cp:revision>
  <cp:lastPrinted>2017-05-19T08:58:00Z</cp:lastPrinted>
  <dcterms:created xsi:type="dcterms:W3CDTF">2017-04-21T09:10:00Z</dcterms:created>
  <dcterms:modified xsi:type="dcterms:W3CDTF">2019-11-25T14:32:00Z</dcterms:modified>
</cp:coreProperties>
</file>